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1"/>
        <w:spacing w:lineRule="auto" w:line="480"/>
        <w:rPr/>
      </w:pPr>
      <w:r>
        <w:rPr>
          <w:rFonts w:eastAsia="ＭＳ 明朝;MS Mincho" w:cs="Times New Roman" w:ascii="Times New Roman" w:hAnsi="Times New Roman"/>
          <w:b/>
          <w:sz w:val="24"/>
          <w:szCs w:val="24"/>
          <w:lang w:eastAsia="ja-JP"/>
        </w:rPr>
        <w:t xml:space="preserve">Additional File 5 </w:t>
      </w:r>
    </w:p>
    <w:p>
      <w:pPr>
        <w:pStyle w:val="Heading1"/>
        <w:spacing w:lineRule="auto" w:line="480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Amino acid sequences of Nox/Duox proteins</w:t>
      </w:r>
      <w:r>
        <w:rPr>
          <w:i/>
          <w:sz w:val="24"/>
          <w:szCs w:val="24"/>
        </w:rPr>
        <w:t>.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In addition to analyzed sequences that previously reported (1), we searched for Nox/Duox ortholog sequences from databases of eukaryote genome sequences. The following naming was used to describe species of the sequences: waterflea</w:t>
      </w:r>
      <w:r>
        <w:rPr>
          <w:b w:val="false"/>
          <w:i/>
          <w:sz w:val="24"/>
          <w:szCs w:val="24"/>
        </w:rPr>
        <w:t>-</w:t>
      </w:r>
      <w:r>
        <w:rPr>
          <w:b w:val="false"/>
          <w:sz w:val="24"/>
          <w:szCs w:val="24"/>
        </w:rPr>
        <w:t>Dp (</w:t>
      </w:r>
      <w:r>
        <w:rPr>
          <w:b w:val="false"/>
          <w:i/>
          <w:sz w:val="24"/>
          <w:szCs w:val="24"/>
        </w:rPr>
        <w:t>D. pulex</w:t>
      </w:r>
      <w:r>
        <w:rPr>
          <w:b w:val="false"/>
          <w:sz w:val="24"/>
          <w:szCs w:val="24"/>
        </w:rPr>
        <w:t>), gastropod snail-limpet-Lg (</w:t>
      </w:r>
      <w:r>
        <w:rPr>
          <w:b w:val="false"/>
          <w:i/>
          <w:sz w:val="24"/>
          <w:szCs w:val="24"/>
        </w:rPr>
        <w:t>L. gigantea</w:t>
      </w:r>
      <w:r>
        <w:rPr>
          <w:b w:val="false"/>
          <w:sz w:val="24"/>
          <w:szCs w:val="24"/>
        </w:rPr>
        <w:t>), nematode-Cb (C.</w:t>
      </w:r>
      <w:r>
        <w:rPr>
          <w:b w:val="false"/>
          <w:i/>
          <w:sz w:val="24"/>
          <w:szCs w:val="24"/>
        </w:rPr>
        <w:t xml:space="preserve"> briggsae</w:t>
      </w:r>
      <w:r>
        <w:rPr>
          <w:b w:val="false"/>
          <w:sz w:val="24"/>
          <w:szCs w:val="24"/>
        </w:rPr>
        <w:t>), sea anemone-Nv (</w:t>
      </w:r>
      <w:r>
        <w:rPr>
          <w:b w:val="false"/>
          <w:i/>
          <w:sz w:val="24"/>
          <w:szCs w:val="24"/>
        </w:rPr>
        <w:t>N. vectensis</w:t>
      </w:r>
      <w:r>
        <w:rPr>
          <w:b w:val="false"/>
          <w:sz w:val="24"/>
          <w:szCs w:val="24"/>
        </w:rPr>
        <w:t>), choanoflagellate-Mb (</w:t>
      </w:r>
      <w:r>
        <w:rPr>
          <w:rStyle w:val="Emphasis"/>
          <w:b/>
          <w:sz w:val="24"/>
          <w:szCs w:val="24"/>
        </w:rPr>
        <w:t>M. brevicollis</w:t>
      </w:r>
      <w:r>
        <w:rPr>
          <w:rStyle w:val="Emphasis"/>
          <w:b/>
          <w:i w:val="false"/>
          <w:sz w:val="24"/>
          <w:szCs w:val="24"/>
        </w:rPr>
        <w:t>),</w:t>
      </w:r>
      <w:r>
        <w:rPr>
          <w:rStyle w:val="Emphasis"/>
          <w:b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fungus-Cc (</w:t>
      </w:r>
      <w:r>
        <w:rPr>
          <w:b w:val="false"/>
          <w:i/>
          <w:sz w:val="24"/>
          <w:szCs w:val="24"/>
        </w:rPr>
        <w:t>C. cinerea</w:t>
      </w:r>
      <w:r>
        <w:rPr>
          <w:b w:val="false"/>
          <w:sz w:val="24"/>
          <w:szCs w:val="24"/>
        </w:rPr>
        <w:t>), fungus-Lb (</w:t>
      </w:r>
      <w:r>
        <w:rPr>
          <w:b w:val="false"/>
          <w:i/>
          <w:sz w:val="24"/>
          <w:szCs w:val="24"/>
        </w:rPr>
        <w:t>L. bicolor</w:t>
      </w:r>
      <w:r>
        <w:rPr>
          <w:b w:val="false"/>
          <w:sz w:val="24"/>
          <w:szCs w:val="24"/>
        </w:rPr>
        <w:t>), fungus-Pp (</w:t>
      </w:r>
      <w:r>
        <w:rPr>
          <w:b w:val="false"/>
          <w:i/>
          <w:sz w:val="24"/>
          <w:szCs w:val="24"/>
        </w:rPr>
        <w:t>P. placenta</w:t>
      </w:r>
      <w:r>
        <w:rPr>
          <w:b w:val="false"/>
          <w:sz w:val="24"/>
          <w:szCs w:val="24"/>
        </w:rPr>
        <w:t>), fungus-Pg (</w:t>
      </w:r>
      <w:r>
        <w:rPr>
          <w:b w:val="false"/>
          <w:i/>
          <w:sz w:val="24"/>
          <w:szCs w:val="24"/>
        </w:rPr>
        <w:t>P. graminis</w:t>
      </w:r>
      <w:r>
        <w:rPr>
          <w:b w:val="false"/>
          <w:sz w:val="24"/>
          <w:szCs w:val="24"/>
        </w:rPr>
        <w:t>), fungus-Pb (</w:t>
      </w:r>
      <w:r>
        <w:rPr>
          <w:b w:val="false"/>
          <w:i/>
          <w:sz w:val="24"/>
          <w:szCs w:val="24"/>
        </w:rPr>
        <w:t>P. blackesleeanus</w:t>
      </w:r>
      <w:r>
        <w:rPr>
          <w:b w:val="false"/>
          <w:sz w:val="24"/>
          <w:szCs w:val="24"/>
        </w:rPr>
        <w:t>), fungus-Bd (</w:t>
      </w:r>
      <w:r>
        <w:rPr>
          <w:b w:val="false"/>
          <w:i/>
          <w:sz w:val="24"/>
          <w:szCs w:val="24"/>
        </w:rPr>
        <w:t>B. dendrobatidis</w:t>
      </w:r>
      <w:r>
        <w:rPr>
          <w:b w:val="false"/>
          <w:sz w:val="24"/>
          <w:szCs w:val="24"/>
        </w:rPr>
        <w:t>), plant-Os (</w:t>
      </w:r>
      <w:r>
        <w:rPr>
          <w:b w:val="false"/>
          <w:i/>
          <w:sz w:val="24"/>
          <w:szCs w:val="24"/>
        </w:rPr>
        <w:t>O. sativa</w:t>
      </w:r>
      <w:r>
        <w:rPr>
          <w:b w:val="false"/>
          <w:sz w:val="24"/>
          <w:szCs w:val="24"/>
        </w:rPr>
        <w:t>), moss-Pp (</w:t>
      </w:r>
      <w:r>
        <w:rPr>
          <w:rStyle w:val="Emphasis"/>
          <w:b/>
          <w:sz w:val="24"/>
          <w:szCs w:val="24"/>
        </w:rPr>
        <w:t>P. patens</w:t>
      </w:r>
      <w:r>
        <w:rPr>
          <w:rStyle w:val="Emphasis"/>
          <w:b/>
          <w:i w:val="false"/>
          <w:sz w:val="24"/>
          <w:szCs w:val="24"/>
        </w:rPr>
        <w:t>)</w:t>
      </w:r>
      <w:r>
        <w:rPr>
          <w:rStyle w:val="Emphasis"/>
          <w:b/>
          <w:sz w:val="24"/>
          <w:szCs w:val="24"/>
        </w:rPr>
        <w:t>,</w:t>
      </w:r>
      <w:r>
        <w:rPr>
          <w:rStyle w:val="Emphasis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red alga-Cm (</w:t>
      </w:r>
      <w:r>
        <w:rPr>
          <w:rStyle w:val="Nomen1"/>
          <w:b/>
          <w:sz w:val="24"/>
          <w:szCs w:val="24"/>
          <w:lang w:val="en"/>
        </w:rPr>
        <w:t>C. merolae</w:t>
      </w:r>
      <w:r>
        <w:rPr>
          <w:b w:val="false"/>
          <w:sz w:val="24"/>
          <w:szCs w:val="24"/>
        </w:rPr>
        <w:t xml:space="preserve">), </w:t>
      </w:r>
      <w:r>
        <w:rPr>
          <w:rStyle w:val="Emphasis"/>
          <w:b/>
          <w:i w:val="false"/>
          <w:sz w:val="24"/>
          <w:szCs w:val="24"/>
        </w:rPr>
        <w:t>oomycete-Ps (</w:t>
      </w:r>
      <w:r>
        <w:rPr>
          <w:rFonts w:eastAsia="ＭＳ Ｐゴシック"/>
          <w:b w:val="false"/>
          <w:i/>
          <w:iCs/>
          <w:kern w:val="0"/>
          <w:sz w:val="24"/>
          <w:szCs w:val="24"/>
        </w:rPr>
        <w:t>P. sojae</w:t>
      </w:r>
      <w:r>
        <w:rPr>
          <w:rFonts w:eastAsia="ＭＳ Ｐゴシック"/>
          <w:iCs/>
          <w:kern w:val="0"/>
          <w:sz w:val="24"/>
          <w:szCs w:val="24"/>
        </w:rPr>
        <w:t>)</w:t>
      </w:r>
      <w:r>
        <w:rPr>
          <w:rFonts w:eastAsia="ＭＳ Ｐゴシック"/>
          <w:b w:val="false"/>
          <w:iCs/>
          <w:kern w:val="0"/>
          <w:sz w:val="24"/>
          <w:szCs w:val="24"/>
        </w:rPr>
        <w:t>, diatom-Pt (</w:t>
      </w:r>
      <w:r>
        <w:rPr>
          <w:rStyle w:val="Emphasis"/>
          <w:b/>
          <w:sz w:val="24"/>
          <w:szCs w:val="24"/>
        </w:rPr>
        <w:t>P. tricornutum</w:t>
      </w:r>
      <w:r>
        <w:rPr>
          <w:rStyle w:val="Emphasis"/>
          <w:b/>
          <w:i w:val="false"/>
          <w:sz w:val="24"/>
          <w:szCs w:val="24"/>
        </w:rPr>
        <w:t>),</w:t>
      </w:r>
      <w:r>
        <w:rPr>
          <w:b w:val="false"/>
          <w:sz w:val="24"/>
          <w:szCs w:val="24"/>
        </w:rPr>
        <w:t xml:space="preserve"> and amoeboflagellate-Ng (</w:t>
      </w:r>
      <w:r>
        <w:rPr>
          <w:rStyle w:val="Emphasis"/>
          <w:b/>
          <w:sz w:val="24"/>
          <w:szCs w:val="24"/>
        </w:rPr>
        <w:t>N. gruberi</w:t>
      </w:r>
      <w:r>
        <w:rPr>
          <w:rStyle w:val="Emphasis"/>
          <w:b/>
          <w:i w:val="false"/>
          <w:sz w:val="24"/>
          <w:szCs w:val="24"/>
        </w:rPr>
        <w:t>)</w:t>
      </w:r>
      <w:r>
        <w:rPr>
          <w:b w:val="false"/>
          <w:sz w:val="24"/>
          <w:szCs w:val="24"/>
        </w:rPr>
        <w:t>.</w:t>
      </w:r>
      <w:r>
        <w:rPr>
          <w:b w:val="false"/>
          <w:i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The long inserted region in Cm- and Pt-NoxD is indicated by underlines and it was trimmed prior to phylogenetic analysis. Sequences are obtained from the indicated servers: GenBank</w:t>
      </w:r>
      <w:r>
        <w:rPr>
          <w:b w:val="false"/>
          <w:sz w:val="24"/>
          <w:szCs w:val="24"/>
          <w:vertAlign w:val="superscript"/>
        </w:rPr>
        <w:t xml:space="preserve">TM </w:t>
      </w:r>
      <w:r>
        <w:rPr>
          <w:b w:val="false"/>
          <w:sz w:val="24"/>
          <w:szCs w:val="24"/>
        </w:rPr>
        <w:t xml:space="preserve">numbering genes (http://www.ncbi.nlm.nih.gov/), the DOE Joint Genome Institute (JGI) database (http://genome.jgi-psf.org/euk_home.html), the Fungal Genome Initiative (FGI) by the Broad Institute (http://www.broad.mit.edu/cgi-bin/annotation/fgi/blast_page.cgi), the </w:t>
      </w:r>
      <w:r>
        <w:rPr>
          <w:rStyle w:val="Nomen1"/>
          <w:b/>
          <w:sz w:val="24"/>
          <w:szCs w:val="24"/>
        </w:rPr>
        <w:t>Cyanidioschyzon merolae</w:t>
      </w:r>
      <w:r>
        <w:rPr>
          <w:b w:val="false"/>
          <w:sz w:val="24"/>
          <w:szCs w:val="24"/>
        </w:rPr>
        <w:t xml:space="preserve"> Genome Project (CMGP) database (http://merolae.biol.s.u-tokyo.ac.jp/blast/blast.html)</w:t>
      </w:r>
      <w:r>
        <w:rPr>
          <w:b w:val="false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</w:t>
      </w:r>
    </w:p>
    <w:p>
      <w:pPr>
        <w:pStyle w:val="Normal"/>
        <w:widowControl/>
        <w:numPr>
          <w:ilvl w:val="0"/>
          <w:numId w:val="2"/>
        </w:numPr>
        <w:tabs>
          <w:tab w:val="clear" w:pos="84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4"/>
        </w:rPr>
      </w:pPr>
      <w:r>
        <w:rPr>
          <w:rFonts w:eastAsia="ＭＳ ゴシック;MS Gothic" w:cs="Times New Roman" w:ascii="Times New Roman" w:hAnsi="Times New Roman"/>
          <w:kern w:val="0"/>
          <w:sz w:val="24"/>
        </w:rPr>
        <w:t>Kawahara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T</w:t>
      </w:r>
      <w:r>
        <w:rPr>
          <w:rFonts w:eastAsia="ＭＳ ゴシック;MS Gothic" w:cs="Times New Roman" w:ascii="Times New Roman" w:hAnsi="Times New Roman"/>
          <w:kern w:val="0"/>
          <w:sz w:val="24"/>
        </w:rPr>
        <w:t>.</w:t>
      </w:r>
      <w:r>
        <w:rPr>
          <w:rFonts w:eastAsia="ＭＳ ゴシック;MS Gothic" w:cs="Times New Roman" w:ascii="Times New Roman" w:hAnsi="Times New Roman"/>
          <w:kern w:val="0"/>
          <w:sz w:val="24"/>
        </w:rPr>
        <w:t>, Quinn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M.T., Lambeth</w:t>
      </w:r>
      <w:r>
        <w:rPr>
          <w:rFonts w:eastAsia="ＭＳ ゴシック;MS Gothic" w:cs="Times New Roman" w:ascii="Times New Roman" w:hAnsi="Times New Roman"/>
          <w:kern w:val="0"/>
          <w:sz w:val="24"/>
        </w:rPr>
        <w:t>,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J.D. Molecular evolution of the reactive oxygen-generating NADPH oxidase (Nox/Duox) family of enzymes.</w:t>
      </w:r>
      <w:r>
        <w:rPr>
          <w:rFonts w:eastAsia="ＭＳ ゴシック;MS Gothic" w:cs="Times New Roman" w:ascii="Times New Roman" w:hAnsi="Times New Roman"/>
          <w:kern w:val="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kern w:val="0"/>
          <w:sz w:val="24"/>
        </w:rPr>
        <w:t>BMC Evol Biol. (2007) 7:109.</w:t>
      </w:r>
    </w:p>
    <w:p>
      <w:pPr>
        <w:pStyle w:val="Normal"/>
        <w:spacing w:lineRule="exact" w:line="200"/>
        <w:jc w:val="left"/>
        <w:rPr>
          <w:rFonts w:ascii="Times New Roman" w:hAnsi="Times New Roman" w:eastAsia="ＭＳ ゴシック;MS Gothic" w:cs="Times New Roman"/>
          <w:kern w:val="0"/>
          <w:sz w:val="18"/>
          <w:szCs w:val="18"/>
        </w:rPr>
      </w:pPr>
      <w:r>
        <w:rPr>
          <w:rFonts w:eastAsia="ＭＳ ゴシック;MS Gothic" w:cs="Times New Roman" w:ascii="Times New Roman" w:hAnsi="Times New Roman"/>
          <w:kern w:val="0"/>
          <w:sz w:val="18"/>
          <w:szCs w:val="18"/>
        </w:rPr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</w:rPr>
        <w:t>&gt;waterflea-Dp-Nox5</w:t>
      </w:r>
      <w:r>
        <w:rPr>
          <w:rFonts w:eastAsia="ＭＳ 明朝;MS Mincho" w:cs="Times New Roman" w:ascii="Times New Roman" w:hAnsi="Times New Roman"/>
          <w:lang w:eastAsia="ja-JP"/>
        </w:rPr>
        <w:t>A</w:t>
      </w:r>
      <w:r>
        <w:rPr>
          <w:rFonts w:eastAsia="ＭＳ 明朝;MS Mincho" w:cs="Times New Roman" w:ascii="Times New Roman" w:hAnsi="Times New Roman"/>
        </w:rPr>
        <w:t>: JGI database jgi|Dappu1|55974|e_gw1.53.109.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LLSKLFKLIDFNGTKNVSVQSVIVFIMDLSLPSKNHRMLRFESIDELFSSTNGRTELTLDDFKKIIPSKDAFFAERVFHILDKDGSKGISTSELRLGLEQLCSQSAEDRVRFLFQIYDGDGDGLIQLHDLRSVLRACTEENKMNFSDEQLDQLALALYEDAVDSVDDGNISAVNGLEFEHLKAQLEKHPGLIDELSFSLERFLLPSTVPRVRKSRWSASVFWSYLRNNAAFLAFLVAFLLVNIALFASRAYQYRQETPAYVIARACGQVLNFNCAFVVVLMLHHCITWIRQTKLAVFLPLDQHVYLHKLCGFTIIFFGTLHTAMHMINFSNELVSPVTNQTHSTEEWLFTTIPGLFGLIPGVANLTGWGLCVILGVMIPCSLPFVRKTGYFELFYWTHFLHYPFWALLILHGPHFWYWLVGPGALFIILEKLLRLRNRMTGKGRTFINYAILLPSSVTHLVCRKPPNFNFHAGDYVYLNIPAIASYEWHPFTISSAPELPDLIWFHIRGVGGWTNKLYEYFKQEQIKQYEFEHHSLRPASPFVSSDQSAFQTNVSFGNQSATIASAKNATENQSPFGWTKTYRPYNPQISITLSEVSTSESPSGAQSVAHTGYRYMRHPPEIINLPVPVEDPRNDDLPHAMWKKFNRKKGPRDTFGPETLRAHKTNINLNYIQLCLSKYFMYKRKKNIIQGESSVRDNRPNGITTTSDAIPDPKQMVEGVNIYLPLEITMDGPYGTPSSHIFRAQHAVLIAAGIGVTPYASILQSIMHRYYASLQKCPNCRYSWANQMPDSIMNLKKVDFFWINRDQRSFEWFVHVLSQLEMEQAEMDSALGRFLDLHMYITSALKKTDLKAVGLQMALDLLYAEEKRDLVTGLKTRTNAGRPNWDKVFQKLIDEDKGNVTVFYCGPPELSKVLKKKCNKFGFNFHKEIF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</w:rPr>
        <w:t>&gt;waterflea-Dp-Nox5</w:t>
      </w:r>
      <w:r>
        <w:rPr>
          <w:rFonts w:eastAsia="ＭＳ 明朝;MS Mincho" w:cs="Times New Roman" w:ascii="Times New Roman" w:hAnsi="Times New Roman"/>
          <w:lang w:eastAsia="ja-JP"/>
        </w:rPr>
        <w:t>B</w:t>
      </w:r>
      <w:r>
        <w:rPr>
          <w:rFonts w:eastAsia="ＭＳ 明朝;MS Mincho" w:cs="Times New Roman" w:ascii="Times New Roman" w:hAnsi="Times New Roman"/>
        </w:rPr>
        <w:t>: JGI database jgi|Dappu1|107862|fgenesh1_pg.C_scaffold_53000035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MADADPLKVGSTHPNEKALLTKSPAPSYDAMEVAEALYPALQLEDSGKTNWLSQAQQRTQALASLESLCNSYCAKEHKSAFSPDSFCQLFSQESVLQALFSLFDHQSKGQLVLSDFIESLKEKLGAEGTEFVDLLDTLWYVFTNETDADFETFCRIFKSKGVLIKLYALIDKNKADQVSVNQVTAFFTECTSQNEHRGSDICDPRRAEALFRSIAKDDSQMLEFEDFKKLIPSKNPFFAKRVFCIFDKSGSDSISLAEFREGMQQFCGKSDEDKVRCLFQIYDENGDGMIKLSELKAVLKACVEENGMKFSEMQLDELTTALYDDARDSSDDVNRASAKGLSFEELKTQMTKHPGLLENLSISLDRLLQPNAEKKIQSQSVFQSFSSYAKNNVPFIIFVLAYAIVNLGLIVSRGIQYKEENVFYILARCGGQALNFNCAFILVLMLRHCITLLRQIGCGYFLPLDLHVYLHKVCGGVVVVLSAVHTLMHLINFPLNIADKVESPVTKETHSAIEWLFTTEPGLFGLVPGLANLTGWALVGILIIMGLCSLPCVRKSGSFEVFYWTHLLYIPFWVLLILHGPNFWYWFIGPGILFFIEGTGRFRLRVTGKGRTFISSALLLPSRVTHLVIRKPENFNFNPGDYVFVKIPAITASEWHPFTISSAPELPDVMWLHIRCAGGWTNKLYDYFEREQAKLCLKQSAQNQQHNGGAGEPACRHCQRILGNDASFSTQNIMKGVRRLTRTFSNKNPVDKYDQLESCRMTLRPLKNSDQLNGAPDDPSSSITFNRAQSPALNRDPYDEGILRDKQHHRYPHHHQQPRAMSILVPIEETPGKSKTGSEVRKRATPRASYAPESMRKKPAQFTSRDENRSAHQPNSEKPHSVEGVHIYYPLEIAIDGPYGTPSSHIFRAQHAVLVAAGIGVTPFASILQSIMHRYYVSRQSCPRCHHSWVSQMPDSIMNLKKVDFFWINREQRSFEWFVEVLSQLEVEQAEMGSALGRFLDLHMYITSALKKTDLKAVGLQMALDLIHAKDKRDLVTGLKTRTNAGRPNWDKIFQKLVDEDKGKVTVFYCGPPQLAKELRKKCNEFDFGFSKEIF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</w:rPr>
        <w:t>&gt;waterflea-Dp-Duox: JGI database jgi|Dappu1|53683|e_gw1.37.62.1</w:t>
      </w:r>
    </w:p>
    <w:p>
      <w:pPr>
        <w:pStyle w:val="Normal"/>
        <w:spacing w:lineRule="exact" w:line="20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lang w:eastAsia="zh-CN"/>
        </w:rPr>
        <w:t>MGTYEKPRYDGWYNNLAHPDWGSVDSHLTRKVPATYGDGVYMMGGVNRPNARKLSELFMKGPDGLGSVMNRTALFVFFGQMVSSEILMASESGCPIEMHKIDIEKCDEMYDAECTGKKFMPFHRAWYDHKTGQSPNSPREQINRMTSWIDGSFIYSTSEAWVNAMRSFTNGTFKSGDSEGMPPRNKDRVPIFTAPAPHIMRMASPEKMLLLGDPRTNQNPAILAIGVVFFRFHNVIAGKIQQEHPEWSDEEVFQRARRVVVATLQNIVVYEYLPALIGESLGEYEGYKADVHPGISHVFQSAAFRFGHTMIPPGLYRRDGQCNFRLGPNETPAIRLCSAWWDAVEILVNNSVEEFILGMASQLAEREDSLLCSDVRNKLFGPMEFSRRDLGVLNIIRGRDTGLPDYNTARRSFHLSPITNWTDINPALAIQQPKLFPKLAELYGNDLGNVDVYIGGMLESTNGPGPLFTAVIKEQLGRIRDADRFWFENSDNGMFNASEIEEIRQTTFYDVILSTMNISEREIQRNVFFFRDGDPCPQPTQLNASLLTPCNFLAGYDYFAGSEGPYIYGCLLLAFVPIIAAGAGYGVVKLQNSKRRKLKARREENNNGKSVDKMVVKEWLHLNHKRLVKVKFGPEEAFYTVNRKGEKLRKVNFKGVELLSIEVTQDARKKPMLLVRVPRDYDLVLEFDSTASRNRFLHKLETFLTSHNKHLEQIPTYREQMLSNAETRERREMRLEHFFREAYALTFGPKPGEKRKMEEVTGDAIIVMRTSLSRSEFASALGMKGDDVFVKMMFNIVDKDGDGRISFQEFLDTVVLFSKGRTEDKLRIIFDMCDKDHNGVIDKGELSEMLRSLVEIARTNNSLNDDQVTELIDGMFQSAGLEHKDALTYDDFKLMMREYHGDFIAIGLDCKGAKQNYLDTSTNVARMTSFHIDAVQERHRNTILRKWDELTTFLEANRQNIFYLFVFYVVTIALFVDRFIHYSFMSEHTDLRHIMGVGIAITRGSAAALSFCYSLLLLTMSRNLLTKLKEFSVQQYIPLDSHIQFHKICALTAFFFSMLHTVGHVVNFYHVSTQPIEHLRCLSKEISLPSDYKPTITYWLFQTLTGLTGVLLFIVMIIIFVFAHPIIRKKAYNFFWMTHSLYIVLYILSVLHGLGRLTAEPNFWVFLIGPAIVYTLDKIISLRTKFMGLDIIETVLLPSDVLKVKFYRPPNFKYLSGQWIRLSCTGVKPEEFHSFTLTSAPHENFLSCHIKAQGPWTWKLRNYFDPSNFNPKDMDPKIQLDGPFGGGNQDWYKFEVAVMVGGGIGVTPYASILNDLVFGTSTNRYSGVACKKVYFLWTCPSHRHFEWFIDVLRDIESKDVTNVLEMHIFITQFFHKFDLRTTMLYICENHFQRISKRSMFTGLKAVNHFGRPDMTSFLKFVQKKHSYVSKIGVFSCGPRPLTKSIMSACEEVNQVRKLPYFIHHFENFG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Nox2: JGI database jgi|Lotgi1|175333|fgenesh2_pg.C_sca_269000003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GEWIVNELPKWIVVTVWLLINTGIFIGTFFSYKNDIEYFYLRLIVGDALCFARASAACLNFNCFLILLPVCRNFISFLRGTCARCHRARRQLHRQITYHKYIAYMICLQTAIHIAAHCFDFEFLIEAYDSPTKSIQAITNLDTSNNGTWLNPVRVQGTDATREVFKTIAGVSGVIITLCLILIVSSSTETIRRWYFELFWYTHHLFIIFLIGFVIHGIQGIIRHQTNVSSHNPEKCYTRHDEWGTSPDCKIPQFAGSSPKSWIWILIPVIIFIIERGIRFYRSLQQVVITKVVKHPSNVFELQIRKKSFYADPGQYIFLHCPSISLLEWHPFTLTSAPGEETITVHVRRVGDWTEKLAKSCHVDEGEFQEAWKMPKIAIDGPYGTSTEDCFRFDVAVLIGTGIGVTPFASVLRHVWKKYSTRRNELQLKYVHFYWVCPSTSSFEWLQELLNSLESQMAEMGSANFLSHNIYLTSGWDSNQAKNIVLHNDEERDAVTGLQHKTHYGRPQWDKIFSDLAVFHKGMKLGVFFCGPKSLSTSLHSLCNKHSTESVGTRFYYN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Nox4 : JGI database jgi|Lotgi1|155376|fgenesh2_pg.C_sca_8000164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YQVSVASWIRRHGQKYFLLIVWICGCLFLFYRTFYYFKDDPSFFYVRQILGVSMCISRGTASILNLNCGLILLPTCRCILTFITYLNSKVRISTIRVILESCKGFHKVCAITIILSSVIHVIGHIFNALKYSLYYNYQYPEVNGASYPNQNPIFIILWTVSGVTGLLMALILVLIVTSSYKHIRDSNYEVFYYTHRLIFIFYGLLLIHAVKESWVWIVVPLILYIVDGIIRIFNRKTTTITKITAYTGDVIELQLKCDGLKAIPGQYVLLKCPRISLFEWHPYSITKCPDKSSSGFNLCLRHKGDWSGNIHKAFNTELHYEDIVRSPELKVDGPYSSPLCEMNQSKLAVCIAGGIGVTPFISFLLKLRYKVGKLKKLYFIWIVRDLSHLAWFMEDILLSHQLLERKFPNSLEVQFYVTNSDSTTEQRHFSEDSLNFIQPRTMFHRPDWANVLSSVSHLHCRKTVDVFVCGPKQLIYDVRKITLKCCNKTNRFLLFEES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Nox5A : JGI database jgi|Lotgi1|159226|fgenesh2_pg.C_sca_19000263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NLELDPNCDEDCQWLEHMEAQFKKIAGEDNKIDLKEFKGALKIKESFFATRFFELFDNDKSGAIDLEELMRGLRLVIKGDYISKLKFLFDVYDADGNGSIDEAELRTVIQSCVDESSLSVSEADMNKLISVMFQSTDEDKSGLISFDELKTELDKHPGVMENLTISAAHWLRPPKPKKNTRACRYFTLKYWRNNRKEGVLFLLYFFINICLFALNCFLYRKSNVYIIIARGCGMCLNFNCAFILMTMLRKTITYIRTFKNLHFLPLDQHIEMHKLTGIMIAVFTVIHTLAHIGNAVVVAEDFGVTVWEFIFTTKANIGWVLGFAPLSGVILDVILIVMIICSMPFIRRSGHFQVFYWTHILYVPFWILCILHATNFWYWFIIPGIIFIIESLNRSKYIKKAAYGATYITNVYLLPYRVIHLVISRPPKWRYRPGDYVFIQIPAIAKYEWHPFTISSAPEQEGTFWLHIRSAGHWTNKLYDYFDSYDPNTYQYGTFNKGFGLDVMEAGGTIEEGTYRRLSSTGNTDQLKTTKPMSKIVRVKIYIDGPFGTSAREIFDTEHAVLVGSGIGVTPFASILQSILHRFQSATRTCPKCQHSFYDQRGPGMKIKRVDFIWINRDQKNFEWFVRMLTDIEVEQANYDKFGRIIHMHMYMTSALSKTDMKGLGLQMALELLHTKEHRDVLTGLRTRTHAGRPNFDELFGEIKQNKAGKVKVFLCGPQALAKDLKEKSDKFGFDFT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Nox5B : JGI database jgi|Lotgi1|179958|fgenesh2_pm.C_sca_9900000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QGTMRETGQSDTQWLQWVQNQFNNLAGNEGHITYKRFKSVLKIKESFFAEKFFDFFDNDGDEKIQLFELMDGLRTLTRGSTTDKIRFLFNLYDLDGNGHIDIDELKTVLQSCVNESSLKMSEIDVDRLTEVLFDSADTDCSGEITFEKLQTVLEQHPEVMKNLTISAAEWLKPSKTEKKRELPRYLQSNYIRNNLKKIIFFIIYFMTNIGLYAYGAYSYRESNNAIIIARGSGMCLNFNCMFVLVLMLRKCITWLRTWQYVYCILPLDQHILFHKTTGIMIAVHSLIHTMGHIGNAVIVSETNNITAVEVIFTTKANLGWLLGSAPITGVLLCPILIVMVICSMSFVRRSGHFEIFYYTHMLYIPFWILCIIHASNFWKWFIAPGLIFFVESILRSKPMKLATHGRTFIKEVNLLPSGVTHLVISRPPNFDFKPGDYLFIQIPMLAKYEWHPFTISSAPEMEGFIWLHIRSAGYWTKSLYDFFEKYGSDQRRKSTITGQINKAFHDGLDKIERGIKEVSTSFTHRQSKGTYLFLRKITAEVYLDGPYGTSTREIFQTEHAVLIGSGIGITPYASILQSIIYRFNAITRTCPKCHHCFNEPLAGSMMKLKKVDFVWINRDQRAFEWFTSLLTQLELEQVKNGSHLDKILNLHMYMTAAVQKADMKGIGLQVALDLIHEKEQRDLLTGLRTRTKAGRPDFNELFKSIAAQKHGKVKVFFCGAPVVGKAIKEHCAKFKFGFR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Duox1: JGI database jgi|Lotgi1|71226|gw1.58.83.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GYYNNLLHPDWGAIDGQLLRPSRPDYSDSVFEPSGTDRPNPFTVSDTAHFGEPGNGSARGRNSLLVFFGQQVVEEIMDSQRPGCPREFFNVKVPTGHPIYDREGKGNIEMPLLRTRFDQRTGYSPNNPRQQLNEITPYIDGGLMYGTSKAWTDTLRSFKNGELLAEGNEEDIKLSFPNQNDIRLPMANPPPPREHILKPVNRFYRLGNPRGNENPMLLAFGVMWFRWHNVVARKLKLQHPTWNDEQLFNRARQFVIAHHQNIVMYEWLPKWISIYENGTEENISDYSGYKPNVHPGISQEFQAAALRFGHTLVPSGIFTRSVDIVDNGQCKVTSNIITNGTGHNVPYTGIRVCTSFWNSQVPLETEEPGIDSVFLGMIHTLSEKEDHIIVTDLRGNVFGPLDFNQRDLAAINIQRGRDHGLPGYNEIRQTYGLNRLGNWSDINPDLTEILEKLRELYDNDTAPDNLDIFTGGLLETTDDGLGPLFKAITIEQFERIRDGDRFWFENRNNGIFSDAEIEEIKQITLKDIIDNTTNIGADQMSNSVFFYLFIDDTIAECNCMAPFNRTAIDNGIHEECVDLSTYDYFSGSEASFALTFVALGLCVPLTIGIMIFMAKRKEKKMAEANRRRPARSDTTDPNKFSATEWVGIKSGERNVKVELDRNRKKIMVTDRTGKTLRLIDLRRTDRVHIRISDDKDQSVISVRVPGETDLILRFIGLSERQTIVGNIEKFLQDLSINRERHEFTEATIMKDAVTFDDRKKLLDTFFKVICLQSALSDLGIENLDLTTANEIRKIKLTRTEFAEALGLQPDSLFVRNMFLLVDRSKDGFVSFEEFLSMFVTMASGGAEDKAKLLFNMYDLKRKGELTRRDFTKMIRSMMDMADATLDDSRVDTFLDHMFEQAGIANKQTMTFDDFKKIFASEEHGEILQNATLAFDKDIVLFITVEKKSGNGNSNLLMRKKTVINQYRDKTFHPQSRNRESKIHIEATKKQIPMGKFQTKIYEITRYIENYRLHIFWFILFNLVTLGIFIERAYYYSIEREHAGLRRLAGYGVSVTRGAASVQMFLYVSLLVTMSRNTLTFFRETFLHRFIPFDAFHAMHKYTALLALIFTAMHIIGHGINLFHISTQASSDLNCYFREYFRATDVLATFHYWAFTTITGITGVILTLIIIVMYVFATEYGRRHLFNAFWFTHNFYVFLYIFLILHGIGRLVQDPLFPYFFLGPLVVFVLDKMVSLSRNKVEIVVKKAEILPSGVTNLVFKRPLNFDYKSGQWVRIACLDLGQSEYHPFTLTSAPQEENLSLHIRAVGPWTTNIRRVYDINNIVSEKGFPKLYLDGPFGEGHQDWYRYPVAVLVGGGIGVTPFASILKDLVQKSKMKVKFPCQKVYFLWVTRTQKSFEWMTDIIREVELGDVNNLVSVHIFITQFQQKFDLRTTMLYICERHFQKVAGQSLFTGLRATTHFGRPKFQDFLLSLAHEHDGVPQVGVFSCGPPPMTSNVDKACSSLNKLEGPTYVHHF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Duox2: JGI database jgi|Lotgi1|112284|e_gw1.15.217.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LCYLLGNLYKFNPANPFLNPGCLKCLRHAFFFFSVVNAAYTRSDEIELHPLNGYYNNLFNPDWGISGNQLRRLSPPDYSDGAYEPSGVSRPNPMVISDTIHNGPSGKASTTGRNALFVFFGQLVADEMISTGNPGCPPEYTNIPIPEGHKYRALATEMTYQRSGYNAKTGNSPNRPRQQQNGVTSFLDAGFLYGTTKFFTDQIREFRNGRLKASDQTSTRFPAKNDIRLPLVNAAVPRDHTLKPATRFFRIGNARGHMNPYLLSLQIVWYRWHNQVAEQLHAANTGWKDERIFTEARKRVTAHFQKIVINDWLKFLLSTNDSSPLPPYKGYQNSVHPGATQEFQVAMEAISHTMTPGGVFTLSDTCQISPTTVLNRQNEGVKVEAVRLCNTYWDPQDVVENNFESIIRGMVYTRAEKEDLDVVADIREYYPGPLEFSRRDQVAVTIQQGRDHGLPSYNTVRTSLRLSPLESWFDFSSGNSTVCKINTSLMINALVDLFGTTDDLDLYTGGLLEIQDNNPGQLFRAIIVDQFTRIRDGDRFWYENPNNGLFTPTEIADINRITFSDILRNVTSSPGQILPDAFNYAPDSCQCRDPPNIDSNNDTRYDQCSQLELYDYFSGSEVSFALSFLALFLVIPGSFMVLMLLIRMRKKKFEAKSKKITLKQKSANCYIAEEWLGMKSENRKVKVEFQQDRKKINVKNCRGQNVRFINLRQVPKIQIKLSYDKQFNLVLVRVPGEVDLILRFESLTERQEFVVDLEKFGGELNIEITRTEQAEKVILTTSNNRDDRQKILDAFFRVVCLQVQFFIELDFENEKSRFPLFHKQASEVINIKLTRTEFAEALGLQPSSIFVRNVFLLADKDKDGFLCFREFLDMFAIFARGSAEEKARLMFNVYDIKRKGILNRRDFEKMIKSLLDLSEAKLNDDKVKELIEVMYSQAGLNNRDTMNFDDFKKVFASDEYKTTFQSATLADQGEKRLNWSFPTREFGLCSQSVQDTYNIYNDDLDSYPPNGLFNIIHVHYRGKREKGVINRKNRRSKVTLESEATPVKGPTGIQEKIYAITKYIEIYRLHIFWVLLYTLVTCGIFIERAYYYAEGREHAGLRRLSGAWTTAMIRGSASVIMFTYVSLLVTMCRNTITLLRETVLHRFIPFDSAVAFHKYIAVLAMIGTIVHIFGHAVNLYCVVTQPPQDVSCLFREYFRGSHEIATFHYWAYQTITGLAGVVVTIVIFIMYVFATQFARRNHFTAFWLTHSLYLTVYPLTILHGIGVLVQAPIFPYYLFGPLVLFVFDKLASLSRNRVEIRVKKVSILPSDVTELVFRRPANFDYRSGQWVRIACLKLGKGEYHPFTLTSAPHEENLSLHIRAVGPWTKNLRKIYEFYSIGNKPLPLLYVDGPFGEGHQDWFTFDVAVLVGGGIGVTPFASILKDIAFKSKAGIKINCKKVYFVWITRSQKHFEWLIDIIRDVEEQDVLEIVNVHIFITQFTQKYDLRTTMLYICERNFQKVENKSLFTGLRAVTHFGRPKMEDFLHSLHHEYPEVERFGVFSCGPGPMTNSVQAACTLLNSIEGPTYCHHF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snail-Lg-Duox3: JGI database jgi|Lotgi1|71249|gw1.61.117.1</w:t>
      </w:r>
    </w:p>
    <w:p>
      <w:pPr>
        <w:pStyle w:val="Normal"/>
        <w:spacing w:lineRule="exact" w:line="200"/>
        <w:rPr/>
      </w:pPr>
      <w:r>
        <w:rPr>
          <w:rStyle w:val="InternetLink"/>
          <w:rFonts w:cs="Times New Roman" w:ascii="Times New Roman" w:hAnsi="Times New Roman"/>
          <w:color w:val="000000"/>
          <w:sz w:val="18"/>
          <w:szCs w:val="18"/>
          <w:u w:val="none"/>
        </w:rPr>
        <w:t>FDGYFNNEQRPEVGSAGRHIARNITTNYRDHTYFPSGWDRPNPRSISNILFKGPTGLPSYHRRSALFSFFGQFVMREVLDTDDTTCPVEVIQTHVPRCDPDFDPDCHGNQVMPYERSAYDKRTGQSPNNPRKQINKASCFIDGSVVYGTNAVRSSYLREPGTGKLYCEDIWGKFPKLNDVQMAFTNFPGQKHKYKDQSKLWRMGDTHIYENPGLLSLGLVFFRYHNYQADQIMLKNPQMSNNEVFERARRWVIATLQKIIMYDWLPLLLNENLSMFVFSVGYKPRVQSEVTDIFDAAAIQYIQTLIPPAIYQRTNKCEFLKVGKSKAGRLCNSYWDSKDVVNVNGLEKILLGLTSQIAEREDHVIVEDLRSKFYGPLFYSRHDSAMLTILKGRDYGLPDYNTARVKMGLEPIKNWTDVNPELNSTLISELKMLHHDKLDKIDIFTGGLLETTRNGPGELFRHIIIDQFLRLRDGDRFWFENKQNGIFSEEEIKEIHKITLNNVIIWTSNEIEAEHLDRDAFTVSKGKYCYFSDHPCPQPEQLTEDQLDECPKHVGYDFFSGSEIPYIIIWTCMGLIPIGKTEFCIFTRMLRKGSCENAQCFADFETGNDESFVELENEDFHDTCEWRCKKEPSRNIELHLTSKGSIEIFSLSGSHLRCIKLVEHMTMTIYLSINKGSNVMLIQIPKEYDLVLVFNSELNRNVFDEDLSQFLASYEIETDLKEKKLKDIYSMAMTKEKRNKQLEKFFKTVFTEAFKLDYDPAFEQNQLDMKTQSKEILEMELSKEEFAEALAVKPDSDFINHFFSLIDADRNGYISFREFLHAVVLFSKGSCQDKLQTIFYMYDAEGSGRMNRYNVCKMFSSLLELAQSNVEQDEVEELVDSLCDKAGVASDQDLCFENFCQIFAPQMDKLWNASIDWKGRLIVIHVISWSLILLSRTAELLPLIKIHTSLYIKIIQRNYQVSEGEIRHRHSVPNEKNNASFKNFTQVSVREHYTPFKAKVKVIKHFIENYRQHIFFLVLVFGIVLGLFAERFYYYTVEREHSGLMRLMSYGISITRGAAAAMSFTFSLLLLTMCRNTITYLRSTFLNMFIPFDSHISFHKVIAWTALFFSGLHVIGYSFNFYHLATQPTKFLCIFDSIVFRADKLPTFSFWLFGNMTGFTGVLLVVVLCIMYVFATQTARSHIFNLFWLTHKLFIIMYVLVILHGASIIVQKPLFFAYFIGPAALFTLDKMISLSRKKTEINIVKAINLPSDVTMLEFKRPPKFEYKSGQWVRIACLSHGSNEYHPFTLTSAPHEDTLKVHIRALGPWTWNIRQTFDLENLKDNPYPKLFLDGPYGAGQQDWYQYEVSLLVGAGIGVTPYASILKDFVHMTSIKNTYKVKCQKLYFIWVTGSQRHFEWLIDILREVEEIDERGMVSIDIFITQFFQNFDLRTAMLYVFEEHFQKMTGGKSVYTGLKATTHFGRPQLNNIMTAVNRAHPMTRKIGVFSCGPPGVTKGVERACVDASKSTKAIFEHHYENF</w:t>
      </w:r>
    </w:p>
    <w:p>
      <w:pPr>
        <w:pStyle w:val="Normal"/>
        <w:spacing w:lineRule="exact" w:line="200"/>
        <w:rPr>
          <w:rStyle w:val="InternetLink"/>
          <w:rFonts w:ascii="Times New Roman" w:hAnsi="Times New Roman" w:cs="Times New Roman"/>
          <w:color w:val="000000"/>
          <w:sz w:val="18"/>
          <w:szCs w:val="18"/>
          <w:lang w:val="pt-BR"/>
        </w:rPr>
      </w:pPr>
      <w:r>
        <w:rPr>
          <w:rStyle w:val="InternetLink"/>
          <w:rFonts w:cs="Times New Roman" w:ascii="Times New Roman" w:hAnsi="Times New Roman"/>
          <w:color w:val="000000"/>
          <w:sz w:val="18"/>
          <w:szCs w:val="18"/>
          <w:u w:val="none"/>
          <w:lang w:val="pt-BR"/>
        </w:rPr>
        <w:t>&gt;</w:t>
      </w:r>
      <w:r>
        <w:rPr>
          <w:rFonts w:cs="Times New Roman" w:ascii="Times New Roman" w:hAnsi="Times New Roman"/>
          <w:sz w:val="18"/>
          <w:szCs w:val="18"/>
          <w:lang w:val="pt-BR"/>
        </w:rPr>
        <w:t>nematode-</w:t>
      </w:r>
      <w:r>
        <w:rPr>
          <w:rStyle w:val="InternetLink"/>
          <w:rFonts w:cs="Times New Roman" w:ascii="Times New Roman" w:hAnsi="Times New Roman"/>
          <w:color w:val="000000"/>
          <w:sz w:val="18"/>
          <w:szCs w:val="18"/>
          <w:u w:val="none"/>
          <w:lang w:val="pt-BR"/>
        </w:rPr>
        <w:t>Cb-Duox</w:t>
      </w:r>
      <w:r>
        <w:rPr>
          <w:rFonts w:cs="Times New Roman" w:ascii="Times New Roman" w:hAnsi="Times New Roman"/>
          <w:sz w:val="18"/>
          <w:szCs w:val="18"/>
          <w:lang w:val="pt-BR"/>
        </w:rPr>
        <w:t xml:space="preserve">: GenBank No. </w:t>
      </w:r>
      <w:r>
        <w:rPr>
          <w:rStyle w:val="InternetLink"/>
          <w:rFonts w:cs="Times New Roman" w:ascii="Times New Roman" w:hAnsi="Times New Roman"/>
          <w:color w:val="000000"/>
          <w:sz w:val="18"/>
          <w:szCs w:val="18"/>
          <w:u w:val="none"/>
          <w:lang w:val="pt-BR"/>
        </w:rPr>
        <w:t>CAE61283.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  <w:lang w:val="pt-BR"/>
        </w:rPr>
      </w:pPr>
      <w:r>
        <w:rPr>
          <w:rFonts w:cs="Times New Roman" w:ascii="Times New Roman" w:hAnsi="Times New Roman"/>
          <w:sz w:val="18"/>
          <w:szCs w:val="18"/>
          <w:lang w:val="pt-BR"/>
        </w:rPr>
        <w:t>NEKSLSSGLQQNEEFQRYDGWYNNLANKEWGSAGSRLHRDARSAYSDGVYSVNNSLPSARELSDTLFKGESGIPNTRGCTTLLAFFSQVVAYEIMQSNGVSCPLETLKIQVPLCDSVFDKECEGKTQIPFTRAKYDKETGNGLNSPREQINERTSWIDGSFIYGTTQPWVSSLRSFKQGRLAEGVPGYPPLNNPHIPLNNPAPPQVHRLMSPDRLFMLGDSRVNENPGLLSFGLILFRWHNYNANQIHRKHPEWTDEQIFQAARRLVIASMQKIIAYDFVPALLGPDVRLSNYTKYMPHVPPGISHAFGAAAFRFPHSIVPPAMLLRKRGNKCEFRTEVGGYPALRLCQNWWNAQDIVKEYSVDEIILGMASQIAERDDNIVVEDLRDYIFGPMHFSRLDVVASSIMRGRDNGIPPYNELRRTFGLAPKTWETINEDFYKKHTDKVQKLKALYGGNILYLDAYIGGMLEGGENGPGELFKEIIKDQFTRIRDGDRFWFENKLNGIFTEEEVQMIHGITLRDIIKATTDIDEGMLQDDVFFFKEGDPCPQPFQVNTTGLEPCVPFMQSTYWTDNDTTYVFTLIGLACVPLICYGIGRYLVNRRIAIGHNSACDSLTTDFLNDACNPKGDVYCVNALEWLQEEYIRQVRIEIENTTLTVKKPRGGILRKIRFVAEQDIDVFHSTPNPEAMHGPFVMLSQKNNHPLVIRLPSDRDLSRFLDQIREAATGINAKVNVADEENQVLLDQAVTKERRQDRLDQFFRESYAKAFNDDELRDTETSIDSTSDDILNETISREELASAMGMKADNEFVKRMFAMTAKHDEDSLSFNEFLKVLREFVNAPQKEKLQTLFKMCDLDGKNKVLRRDLAELVKSLNQTAGVNINEGTQMRLFNEVLHSSGVSNDAKYLTYEDFNALFSDIPDKQPVGLPFNRKTFQPSIGDSSSLNSFAVVDRSINNSAPMTLVHQVCAFLETYRQHVFIVFCFVAINLVLFFERFWHYRYMTENRDLRRVMGAGIAITRGAAGALSFCMALILLTVCRNIITLLRETVISQYIPFDSAIAFHKIVALFAAFWATLHTVGHCVNFYHVGTQSQEGLACLFQEAFFGSNFLPSISYWFYGTITGLTGIALVTVMCIIYVFALPCFIKRAYHAFRLTHLLNIAFYALTILHGLPKLLDSPKFGYYVLGPVIIFVIDRIIGLMQYYKKLEIVSAEILPSDIIYIEFRRPRTFQYKSGQWITVSSPSISCTFNESHAFSIASSPQDETVKLYIKAVGPWTWKLRSELLRAQNTGSPYPLIHLKGPYGDGNQEWMNYEVAIMVGGGIGVTPYASTLNDLVQLTASDSFHKVRCQKVYFLWVCPSHKNYEWFVDVLKNVENQDRRGILETHIFVTQLFHKFDLRTTMLYICEKHFRATNAGMSMFTGLHAKNHFGRPNFKTFFQFIQNEHKEQSEIGVFSCGPNNLNEKIAEGCAEANRQRDAPSFAHRFETF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  <w:lang w:val="pt-BR"/>
        </w:rPr>
        <w:t>&gt;</w:t>
      </w:r>
      <w:r>
        <w:rPr>
          <w:rFonts w:eastAsia="ＭＳ 明朝;MS Mincho" w:cs="Times New Roman" w:ascii="Times New Roman" w:hAnsi="Times New Roman"/>
          <w:bCs/>
          <w:kern w:val="2"/>
          <w:lang w:val="pt-BR"/>
        </w:rPr>
        <w:t>sea anemone</w:t>
      </w:r>
      <w:r>
        <w:rPr>
          <w:rFonts w:eastAsia="ＭＳ 明朝;MS Mincho" w:cs="Times New Roman" w:ascii="Times New Roman" w:hAnsi="Times New Roman"/>
          <w:lang w:val="pt-BR"/>
        </w:rPr>
        <w:t>-Nv-Nox2A</w:t>
      </w:r>
      <w:r>
        <w:rPr>
          <w:rFonts w:eastAsia="ＭＳ 明朝;MS Mincho" w:cs="Times New Roman" w:ascii="Times New Roman" w:hAnsi="Times New Roman"/>
          <w:lang w:val="pt-BR" w:eastAsia="ja-JP"/>
        </w:rPr>
        <w:t xml:space="preserve">: JGI database, </w:t>
      </w:r>
      <w:r>
        <w:rPr>
          <w:rFonts w:eastAsia="ＭＳ 明朝;MS Mincho" w:cs="Times New Roman" w:ascii="Times New Roman" w:hAnsi="Times New Roman"/>
          <w:lang w:val="pt-BR"/>
        </w:rPr>
        <w:t>jgi|Nemve1|168974|estExt_gwp.C_117013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val="pt-BR" w:eastAsia="ja-JP"/>
        </w:rPr>
      </w:pPr>
      <w:r>
        <w:rPr>
          <w:rFonts w:eastAsia="ＭＳ 明朝;MS Mincho" w:cs="Times New Roman" w:ascii="Times New Roman" w:hAnsi="Times New Roman"/>
          <w:lang w:val="pt-BR"/>
        </w:rPr>
        <w:t>MANLGNDVARYIVLIIWMGINIYLFIDVYYKLATTKENMYLNKLVKFGLALARAPAMVLNFNCMLILLTMCRNLLSFIRGSCKCCSFMLRLLDKHHVTFHKYIAYMICLQTAIHCIAHIFNVEFLILAWQKGGIYTKLCQLEDVGNETYINPIRDPNADPITVLWTIVSGVTGAVITLALILMLSSSTELIRRSYFEVFWFNHHCFVIFYIGLVLHGVQGIIRYQSNVDKHDPEICMNHTLWYNHPKCMEPPKFVPFGMNTWRWVVGPMFLYCIERLIRFVRSHQAIQIIKVVKHPSNVIEIKMKKAGFRPEVGQYIFLQCPKISKLEWHPFTLTSAPEEDTFSVHIRIVGDWTGDLAKLCGYKGQKLQSVNEMPRLALDGPFGTASIDVFKYGVGMYIGAGIGVTPFASVLKSIWYRYNENPSDLNIKKVYFFWICNDTNAFEWFTDLLKILEEKMIDSGNAGFLEYNIYLTRGWGANMARDIYLREDEVEDPITRLRQKTRFGRPEWNKIFNDIGNKHPKTDIGVFFCGPKALSHTLHKMSNAHSRDGDGAKFYYNKENF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  <w:lang w:val="pt-BR"/>
        </w:rPr>
        <w:t>&gt;</w:t>
      </w:r>
      <w:r>
        <w:rPr>
          <w:rFonts w:eastAsia="ＭＳ 明朝;MS Mincho" w:cs="Times New Roman" w:ascii="Times New Roman" w:hAnsi="Times New Roman"/>
          <w:bCs/>
          <w:kern w:val="2"/>
          <w:lang w:val="pt-BR"/>
        </w:rPr>
        <w:t>sea anemone</w:t>
      </w:r>
      <w:r>
        <w:rPr>
          <w:rFonts w:eastAsia="ＭＳ 明朝;MS Mincho" w:cs="Times New Roman" w:ascii="Times New Roman" w:hAnsi="Times New Roman"/>
          <w:lang w:val="pt-BR"/>
        </w:rPr>
        <w:t>-Nv-Nox2B</w:t>
      </w:r>
      <w:r>
        <w:rPr>
          <w:rFonts w:eastAsia="ＭＳ 明朝;MS Mincho" w:cs="Times New Roman" w:ascii="Times New Roman" w:hAnsi="Times New Roman"/>
          <w:lang w:val="pt-BR" w:eastAsia="ja-JP"/>
        </w:rPr>
        <w:t xml:space="preserve">: JGI database, </w:t>
      </w:r>
      <w:r>
        <w:rPr>
          <w:rFonts w:eastAsia="ＭＳ 明朝;MS Mincho" w:cs="Times New Roman" w:ascii="Times New Roman" w:hAnsi="Times New Roman"/>
          <w:lang w:val="pt-BR"/>
        </w:rPr>
        <w:t>jgi|Nemve1|113989|e_gw.122.48.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val="pt-BR" w:eastAsia="ja-JP"/>
        </w:rPr>
      </w:pPr>
      <w:r>
        <w:rPr>
          <w:rFonts w:eastAsia="ＭＳ 明朝;MS Mincho" w:cs="Times New Roman" w:ascii="Times New Roman" w:hAnsi="Times New Roman"/>
          <w:lang w:val="pt-BR"/>
        </w:rPr>
        <w:t>MNFYFSQIIWAVINIILFATTYHNYGVTKKYTYLREVIKNGLPIARGAAMVLNFNCMLILLSMCRNLNSLIRRHCKSTCMAPVIRVLDKSITFHKYIAYTICFFTIVHVGAHCYNFENLIDSWSKENEIDAKLSQLDGADNWVNPIRSEMSVGKRGSKFAGVTGAVITLCLVVMVSSSTELIRRSYFEVFWYSHHLFIIFFAGLVAHGCGEILRYQTNMDKHDPDVCRKQENLATWGVKDPCRVLPEFEAAGAMTWKIVLLPMVIYFLERCLRFWRSMQQVKVVKVVVKHPSRVVEIQMKKPGFVCEAGQYVFLQVPKISQLEWHPFTLTSAPEEDYFSLHIRVVGNWTTDLANQLGAGNQQIAIDQMPRIAVDGPYGTASTDVFRYEVVMCIGAGIGVTPFASILKSIWYRHNQDLENLRVKKVYFYWICRDTFAFEWFSDLLKHIEIQMDEMNMPGFIQINIFLTGWDKKLANQVVMERSADRDPITGLFARTKYGRPEWAKIFNEVAEAHNQTSVGVFFCGPSGLSHELHKMCTQSCDETKGVRFFYNKENF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  <w:lang w:val="pt-BR"/>
        </w:rPr>
        <w:t>&gt;</w:t>
      </w:r>
      <w:r>
        <w:rPr>
          <w:rFonts w:eastAsia="ＭＳ 明朝;MS Mincho" w:cs="Times New Roman" w:ascii="Times New Roman" w:hAnsi="Times New Roman"/>
          <w:bCs/>
          <w:kern w:val="2"/>
          <w:lang w:val="pt-BR"/>
        </w:rPr>
        <w:t>sea anemone</w:t>
      </w:r>
      <w:r>
        <w:rPr>
          <w:rFonts w:eastAsia="ＭＳ 明朝;MS Mincho" w:cs="Times New Roman" w:ascii="Times New Roman" w:hAnsi="Times New Roman"/>
          <w:lang w:val="pt-BR"/>
        </w:rPr>
        <w:t>-Nv-Nox4</w:t>
      </w:r>
      <w:r>
        <w:rPr>
          <w:rFonts w:eastAsia="ＭＳ 明朝;MS Mincho" w:cs="Times New Roman" w:ascii="Times New Roman" w:hAnsi="Times New Roman"/>
          <w:lang w:val="pt-BR" w:eastAsia="ja-JP"/>
        </w:rPr>
        <w:t xml:space="preserve">: JGI database, </w:t>
      </w:r>
      <w:r>
        <w:rPr>
          <w:rFonts w:eastAsia="ＭＳ 明朝;MS Mincho" w:cs="Times New Roman" w:ascii="Times New Roman" w:hAnsi="Times New Roman"/>
          <w:lang w:val="pt-BR"/>
        </w:rPr>
        <w:t>jgi|Nemve1|88712|e_gw.19.15.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val="pt-BR" w:eastAsia="ja-JP"/>
        </w:rPr>
      </w:pPr>
      <w:r>
        <w:rPr>
          <w:rFonts w:eastAsia="ＭＳ 明朝;MS Mincho" w:cs="Times New Roman" w:ascii="Times New Roman" w:hAnsi="Times New Roman"/>
          <w:lang w:val="pt-BR"/>
        </w:rPr>
        <w:t>YFFFQVLWTGPFIVIFWQTYNKYSNCPEYFYLHNMLGNSLSWSRGAAAVLWFSCSLMLLPMCRNLLAFVRNTLCKSSRRLRRLLDKHIWFHKACAITTIIAAVVHTVAHLINGKRFSENYSTDHPPLNFAKNRDQDPLEFVMLSVAGFTGMGMMLVLLIMIAASTPIVRNRSYEVFWFTHHAFIAFYLMLAVHGLGGVIKHQTNLAAHTPGCKVPLNDSMDTPFNMTSLPLCREAEFAPDQPQVYHKSNTQVYQKPYHTVYCKCYHTGIPQSWKLLILPLSIYLIDRLIRVVRGYQEVTVIKVVNHPCGVIELHMKKSGFYAEPGQFVYVRCHSVARFEWHPFTLTKCPSSKDDSFSIHIKRTGDWTKSLSDQKPLLAALDDSGSLVAAPSVRSAVLSVDGPYGSPCMDVEEYRVSMCIATGIGVTPFAALITRIRSQIIHAQRPPRPHRLYFVWICREVGALQWFADLIHETSRQLWELNRPDFLTCLFYITSKGQKEKICINHTQSSWFDARLTHGRPDWFQIFRRVSQENPKTCVGVFYCGARGPSSMLRRCCQRMYKNGASFVFNKEVSA</w:t>
      </w:r>
    </w:p>
    <w:p>
      <w:pPr>
        <w:pStyle w:val="HTML1"/>
        <w:spacing w:lineRule="exact" w:line="200"/>
        <w:rPr/>
      </w:pPr>
      <w:r>
        <w:rPr>
          <w:rFonts w:eastAsia="ＭＳ 明朝;MS Mincho" w:cs="Times New Roman" w:ascii="Times New Roman" w:hAnsi="Times New Roman"/>
          <w:lang w:val="pt-BR"/>
        </w:rPr>
        <w:t>&gt;</w:t>
      </w:r>
      <w:r>
        <w:rPr>
          <w:rFonts w:eastAsia="ＭＳ 明朝;MS Mincho" w:cs="Times New Roman" w:ascii="Times New Roman" w:hAnsi="Times New Roman"/>
          <w:bCs/>
          <w:kern w:val="2"/>
          <w:lang w:val="pt-BR"/>
        </w:rPr>
        <w:t>sea anemone</w:t>
      </w:r>
      <w:r>
        <w:rPr>
          <w:rFonts w:eastAsia="ＭＳ 明朝;MS Mincho" w:cs="Times New Roman" w:ascii="Times New Roman" w:hAnsi="Times New Roman"/>
          <w:lang w:val="pt-BR"/>
        </w:rPr>
        <w:t>-Nv-Nox</w:t>
      </w:r>
      <w:r>
        <w:rPr>
          <w:rFonts w:eastAsia="ＭＳ 明朝;MS Mincho" w:cs="Times New Roman" w:ascii="Times New Roman" w:hAnsi="Times New Roman"/>
          <w:lang w:val="pt-BR" w:eastAsia="ja-JP"/>
        </w:rPr>
        <w:t xml:space="preserve">5-like (flagment): JGI database, </w:t>
      </w:r>
      <w:r>
        <w:rPr>
          <w:rFonts w:eastAsia="ＭＳ 明朝;MS Mincho" w:cs="Times New Roman" w:ascii="Times New Roman" w:hAnsi="Times New Roman"/>
          <w:lang w:val="pt-BR"/>
        </w:rPr>
        <w:t>jgi|Nemve1|28174|gw.127.63.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val="pt-BR"/>
        </w:rPr>
      </w:pPr>
      <w:r>
        <w:rPr>
          <w:rFonts w:eastAsia="ＭＳ 明朝;MS Mincho" w:cs="Times New Roman" w:ascii="Times New Roman" w:hAnsi="Times New Roman"/>
          <w:lang w:val="pt-BR"/>
        </w:rPr>
        <w:t>FEYKAGQYCFLCVPGVSMFEWHPFSISSSPHEATVSLHIRVLGDWTQQLYDYVKDTRPINVYIDGPYGAPGVDVDGDRYKVFLFVSGGIGITPMQSICNDILHQRRRGRDIRKVIFVWSVRD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val="pt-BR" w:eastAsia="ja-JP"/>
        </w:rPr>
      </w:pPr>
      <w:r>
        <w:rPr>
          <w:rFonts w:eastAsia="ＭＳ 明朝;MS Mincho" w:cs="Times New Roman" w:ascii="Times New Roman" w:hAnsi="Times New Roman"/>
          <w:lang w:val="pt-BR"/>
        </w:rPr>
        <w:t>&gt;choanoflagellate</w:t>
      </w:r>
      <w:r>
        <w:rPr>
          <w:rFonts w:eastAsia="ＭＳ 明朝;MS Mincho" w:cs="Times New Roman" w:ascii="Times New Roman" w:hAnsi="Times New Roman"/>
          <w:lang w:val="pt-BR" w:eastAsia="ja-JP"/>
        </w:rPr>
        <w:t>-</w:t>
      </w:r>
      <w:r>
        <w:rPr>
          <w:rFonts w:eastAsia="ＭＳ 明朝;MS Mincho" w:cs="Times New Roman" w:ascii="Times New Roman" w:hAnsi="Times New Roman"/>
          <w:lang w:val="pt-BR"/>
        </w:rPr>
        <w:t>Mb-Nox2</w:t>
      </w:r>
      <w:r>
        <w:rPr>
          <w:rFonts w:eastAsia="ＭＳ 明朝;MS Mincho" w:cs="Times New Roman" w:ascii="Times New Roman" w:hAnsi="Times New Roman"/>
          <w:lang w:val="pt-BR" w:eastAsia="ja-JP"/>
        </w:rPr>
        <w:t xml:space="preserve">: JGI database, </w:t>
      </w:r>
      <w:r>
        <w:rPr>
          <w:rFonts w:eastAsia="ＭＳ 明朝;MS Mincho" w:cs="Times New Roman" w:ascii="Times New Roman" w:hAnsi="Times New Roman"/>
          <w:lang w:val="pt-BR"/>
        </w:rPr>
        <w:t>jgi|Monbr1|33523|estExt_fgenesh2_pg.C_200105</w:t>
      </w:r>
      <w:r>
        <w:rPr>
          <w:rFonts w:eastAsia="ＭＳ 明朝;MS Mincho" w:cs="Times New Roman" w:ascii="Times New Roman" w:hAnsi="Times New Roman"/>
          <w:lang w:val="pt-BR" w:eastAsia="ja-JP"/>
        </w:rPr>
        <w:t>)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MQFWWQQGLTFRQWFVNDGPMYTFVLLWMCANVGLFFYTFSFYTQDKYNYLRRIVHFGLPVARGAASVLNLNCALVLLPVCRNLVNFCRGIFESKRSIRRLFDKNILFHKWCAYVICVFASIHICAHFFNVNNLVEDGTYGRILRDGTPMSQEEVLFTTVAGGTGVGITVPLILMVTTASQQIRRSYFELFWYTHHLFVVFYVCLCLHGYSGFVERQDNPDTYPISLDRGVCTSRDDVLVSNGCASWNAVVSALANQNSSLTEPNLCIPGGVDVGDEEDAFCCPCRLVTQAVLQRGQAATWVWVIGPLILYILERLYRWYKSQTRRLRILKVVKHKDSVPVMEIQFQKVPTKAGQYVFINCPKINSLEWHPITLTSCPELDYVSVHIRLVGDWTTKLADACGFYEDNPKVGSELPYICIDGPFGTASEDMYHYPVAMLIGAGIGVTPFASLLKELYFRKSNPSAYPSFKTQKVYFYWMCPGFDAWGWFASLLIDLEDKLEQLGVPDFLEIRVFTTRGWSQDDAAKIMLQEDESGDSIVRDAETGRALRHKMNFGRPNWDSEFTSVANTHAGNNIGLFFCGPKVLSSQLHVTCNKFTSERAAEGTKFYYN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plant-Os-rboh-A: GenBank No. CAF33404 (initially termed RbohAOsp)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RGGASSGPQRWGSAGTTPRSLSTGSSPRGSDDRSSDDGEELVEVTLDLQDDDTIVLRSVEPAAAAAAGVGAGAGAASARGELTGGPSSSSSRSRSPSIRRSSSHRLLQFSQELKAEAMARARQFSQDLTKRFGRSHSRSEAQAPSGLESALAARAARRQRAQLDRTRSGAHKALRGLRFISSNKANNAWMEVQANFDRLARDGYLSRSDFAECIGMTESKEFALELFDTLSRRRQMKVDTINKDELREIWQQITDNSFDSRLQIFFEMVDKNADGRITEAEVKEIIMLSASANKLSRLKEQAEEYAALIMEELDPEGLGYIELWQLETLLLQKDTYMNYSQALSYTSQALSQNLAGLRKKSSIRKISTSLSYYFEDNWKRLWVLALWIGIMAGLFTWKFMQYRNRYVFDVMGYCVTTAKGAAETLKLNMAIILLPVCRNTITWLRSTRAARALPFDDNINFHKTIAAAIVVGIILHAGNHLVCDFPRLIKSSDEKYAPLGQYFGEIKPTYFTLVKGVEGITGVIMVVCMIIAFTLATRWFRRSLVKLPRPFDKLTGFNAFWYSHHLFIIVYIALIVHGECLYLIHVWYRRTTWMYLSVPVCLYVGERILRFFRSGSYSVRLLKVAIYPGNVLTLQMSKPPTFRYKSGQYMFVQCPAVSPFEWHPFSITSAPGDDYLSIHVRQLGDWTRELKRVFAAACEPPAGGKSGLLRADETTKKILPKLLIDGPYGSPAQDYSKYDVLLLVGLGIGATPFISILKDLLNNIIKMEEEEDASTDLYPPMGRNKPHVDLGTLMTITSRPKKILKTTNAYFYWVTREQGSFDWFKGVMNEIADLDQRNIIEMHNYLTSVYEEGDARSALITMLQALNHAKNGVDIVSGTKVRTHFARPNWRKVLSKISSKHPYAKIGVFYCGAPVLAQELSKLCHEFNGKCTTKFEFHKEHF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&gt;plant-Os-rboh-</w:t>
      </w:r>
      <w:r>
        <w:rPr>
          <w:rFonts w:eastAsia="ＭＳ 明朝;MS Mincho" w:cs="Times New Roman" w:ascii="Times New Roman" w:hAnsi="Times New Roman"/>
          <w:lang w:eastAsia="ja-JP"/>
        </w:rPr>
        <w:t xml:space="preserve">B: </w:t>
      </w:r>
      <w:r>
        <w:rPr>
          <w:rFonts w:eastAsia="ＭＳ 明朝;MS Mincho" w:cs="Times New Roman" w:ascii="Times New Roman" w:hAnsi="Times New Roman"/>
        </w:rPr>
        <w:t>GenBank No. NP_001056115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  <w:t>MRAGIGSGSGGGTTPVRPRWGSGVTTPRSLSTGSSPRGSDRSSDDGEELVEVTLDLQEDDTIVLRSVEPAAGGAAVASSSGASPSAVAPPRRAEPPGGVASRSRSPAMRRTSSHRLLQFSQELKAEAMARARQFSQDLTKRFTRTQSTTTAPPGIESALAARAERRQRAQLDRTKSGAQRAIRGLRFISGPNKASNAWIEVQANFDRLARDGYLSRDDFPQCIGMTESKEFAMELFDTLSRRRQMQVDKINKEELREIWQQITDNSFDSRLQIFFDMVDKNADGHITEAEVKEIIMLSASANKLSRLKEQAEEYAALIMEELDPEQLGYIELWQLETLLLQKDTYVNYSQALSYTSQALSQNLAGLRKRSPIRKISTKLSYYLEDNWKRLWVLALWIGIMAGLFIWKFIQYRHRYVFNVMGYCVTTAKGAAETLKLNMAIILLPVCRNTITWLRNTRAARALPFDDNINFHKTIAAAIVVGVILHGGLHLVCDFPRLIGSSEEKYAPLGKYFGETKPTYLTLVKGVEGITGVIMLVCMIIAFTLATRWFRRSLVKLPKPFDKLTGFNAFWYSHHLFIIVYISLVIHGEWLYLIRIWYKRTTWMYLAVPVCLYVGERTLRFFRSGSYSVRLLKVAIYPGNVLTLQMSKPPTFRYKSGQYMFVQCPAVSPFEWHPFSITSAPGDDYLSIHVRQLGDWTRELKRVFSAACEPPVGGKSGLLRADETTKKALPKLLIDGPYGSPAQDYSKYDVLLLVGLGIGATPFISILKDLINSIIKMEEEEEASGDLYPPIGRNKAHVDLDTLMRITSKPKRVLKTTNAYFYWVTREQGSFDWFKGVMNEIAELDQRNIIEMHNYLTSVYEEGDARSALITMLQALNHAKNGVDIVSGTKVRTHFARPNFKKVLSKIASKHPYAKIGVFYCGAPVLAQELSDLCHDFNGRCTSKFEFHKEHF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&gt;plant-Os-rboh-</w:t>
      </w:r>
      <w:r>
        <w:rPr>
          <w:rFonts w:eastAsia="ＭＳ 明朝;MS Mincho" w:cs="Times New Roman" w:ascii="Times New Roman" w:hAnsi="Times New Roman"/>
          <w:lang w:eastAsia="ja-JP"/>
        </w:rPr>
        <w:t xml:space="preserve">C: </w:t>
      </w:r>
      <w:r>
        <w:rPr>
          <w:rFonts w:eastAsia="ＭＳ 明朝;MS Mincho" w:cs="Times New Roman" w:ascii="Times New Roman" w:hAnsi="Times New Roman"/>
        </w:rPr>
        <w:t>GenBank No. NP_001043020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  <w:t>MADLEAGMVAAATDQGNSTRSQDDAATLIPNSGNLGSSNRSTKTARFKDDDELVEITLDVQRDSVAIQEVRGVDEGGSGHGTGFDGLPLVSPSSKSGKLTSKLRQVTNGLKMKSSSRKAPSPQAQQSAKRVRKRLDRTKSSAAVALKGLQFVTAKVGNDGWAAVEKRFNQLQVDGVLLRSRFGKCIGMDGSDEFAVQMFDSLARKRGIVKQVLTKDELKDFYEQLTDQGFDNRLRTFFDMVDKNADGRLTAEEVKEIIALSASANKLSKIKERADEYTALIMEELDPTNLGYIEMEDLEALLLQSPSEAAARSTTTHSSKLSKALSMKLASNKEMSPVRHYWQQFMYFLEENWKRSWVMTLWISICIALFIWKFIQYRNRAVFGIMGYCVTTAKGAAETLKFNMALVLLPVCRNTITWIRSKTQVGAVVPFNDNINFHKVIAAGVAVGVALHAGAHLTCDFPRLLHASDAQYELMKPFFGEKRPPNYWWFVKGTEGWTGVVMVVLMAIAFTLAQPWFRRNKLKDSNPLKKMTGFNAFWFTHHLFVIVYTLLFVHGTCLYLSRKWYKKTTWMYLAVPVVLYVSERILRLFRSHDAVGIQKVAVYPGNVLALYMSKPPGFRYRSGQYIFIKCTAVSPYEWHPFSITSAPGDDYLSVHIRTRGDWTSRLRTVFSEACRPPTEGESGLLRADLSKGITDEKARFPKLLVDGPYGAPAQDYREYDVLLLIGLGIGATPLISIVKDVLNHIQGEGSVGTTEPESSSKAKKKPFMTKRAYFYWVTREEGSFEWFRGVMNEVSEKDKDGVIELHNHCSSVYQEGDARSALIVMLQELQHAKKGVDILSGTSVKTHFARPNWRSVFKKVAVSHENQRVGVFYCGEPVLVPQLRQLSADFTHKTNTRFDFH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plant-Os-rboh-D: GenBank No. NP_001063267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WTPSRGSNAARRSGHRRIADYLADDQTTNTDTSDNESYTTAYGDEFFAAAAAAAGSGGGGMLPAFLADQGDLVEVMLELDEESMVVRSVTPTSATLYGGGGGQMPQPLPPPLRTPEGGGGARSLSRCSSTSSRIRKKFAWLRSPSPSPSPRPPTPAELQREAAMAARERRRIQARLNRSSTGAKRALKGLRFISRTTGTVQAAELWRRVEDRFNALARDGLLSRDDFGECIGMVDSKEFAVGIFDALARRRRQNLERITREELYDFWLQISDQSFDARLQIFFDMVDTNVDGRITREEVQELIVLSASANKLAKLKEQAEEYASLIMEELDPENLGYIELWQLEALLLQRDSYMNYSRPLSTASGAQWSQNLGGAAVAAGAAAATGGGAHAAVAARGGQQQQQQQEGRRGGWGVRKAAARVRVAAEENWRRAWVVALWFAAMASLFVWKFVQYRRTPAFRVMGYCLPTAKGAAETLKLNMALVLLPVCRNTLTWLRSSWARFFVPFDDNITFHKMIATAIVVGITLHAGNHLACDFPRLIASGPEEYRLVADAFGPEKPTYVGLLSGVEGITGVAMVVLMTVSFTLATHPFRKGEKGGSGGGAAATVLPTVARLPSPFNRLAGFNAFWYSHHLLGIVYALLIAHGYFLFLVRRWYLKTTWMYISVPLMLYVGERMLRALRSNAYAVKILKVCLLPGNVLTITMSKPYGFRYRSGQYIFLQCPTISPFEWHPFSITSAPGDDYLSVHIRTNGDWTQELKRIFVENYFSPHLNRRASFSELGATEPRSLPRLLVDGPYGAPAQDFRNYDVLLLVGLGIGATPFISILRDLLNNIKLAEELMDLAMETSRSEDSANSFSVSTASSNKKRAYRTSRAHFYWVTREPLSFEWFKGVMNEVAEMDKKGVIELHNYLTSVYEERDARTTLLSMVQALNHAKHGVDIVSGTRVRTHFARPNWKEVFTRIASKHPNSTVGVFYCGAPTLAKELKTLSHEMSHRTGTRFHFHKEY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plant-Os-rboh-E: GenBank No. NP_001044725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SPYDHQSPHAQHPSGLPRPPGAGAGAAAGGFARGLMKQPSRLASGVRQFASRVSMKVPEGVGGMRPGGGRMTRMQSSAQVGLRGLRFLDKTSGGKEGWKSVERRFDEMNRNGRLPKESFGKCIGMGDSKEFAGELFVALARRRNLEPEDGITKEQLKEFWEEMTDQNFDSRLRIFFDMCDKNGDGMLTEDEVKEVIILSASANKLAKLKGHAATYASLIMEELDPDDRGYIEIWQLETLLRGMVSAQAAPEKMKRTTSSLARTMIPSRYRSPLKRHVSRTVDFVHENWKRIWLVALWLAVNVGLFAYKFEQYERRAAFQVMGHCVCVAKGAAEVLKLNMALILLPVCRNTLTTLRSTALSHVIPFDDNINFHKVIAATIAAATAVHTLAHVTCDFPRLINCPSDKFMATLGPNFGYRQPTYADLLESAPGVTGILMIIIMSFSFTLATHSFRRSVVKLPSPLHHLAGFNAFWYAHHLLVLAYVLLVVHSYFIFLTREWYKKTTWMYLIVPVLFYACERTIRKVRENNYRVSIVKAAIYPGNVLSLHMKKPPGFKYKSGMYLFVKCPDVSPFEWHPFSITSAPGDDYLSVHIRTLGDWTTELRNLFGKACEAQVTSKKATLSRLETTVVADAQTEDTRFPKVLIDGPYGAPAQNYKKYDILLLIGLGIGATPFISILKDLLNNIKSNEEVESIHGSEIGSFKNNGPGRAYFYWVTREQGSFEWFKGVMNDVAESDHNNIIEMHNYLTSVYEEGDARSALIAMVQSLQHAKNGVDIVSGSRIRTHFARPNWRKVFSDLANAHKNSRIGVFYCGSPTLTKQLKDLSKEFSQTTTTRFHFH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plant-Os-rboh-F: GenBank No. NP_001055783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GDYVDVPLGGGGQSTLPPVAPLKKQPSRLASGMKRLASMVPDTMKLKRTHSSAQPALRGLRFLDKTSAGKDGWKNVEKRFDEMSADGRLPQESFAKCIGMADSKEFASEVFVALARRRSIKPEDGITKEQLKEFWEELTDQNFDSRLRIFFDMCDKNGDGQLTEDEVKEVIVLSAAANKLAKLKSHAATYASLIMEELDPDHRGYIEIWQLETLLRGMVTAQGPPEKVKLASASLARTMVPSSHRSPMQRRFNKTVDFIHENWKRIWVLSLWAILNIALFMYKFVQYSRRDAFQVMGYCVCIAKGAAETLKLNMAVILLPVCRNTLTRLRSTALSKVVPFDDNINFHKVIALTIAIGAATHTLAHVTCDFPRLVSCPRDKFEATLGPYFNYVQPTYSSLVASTPGWTGILMILIMSFSFTLATHSFRRSVVKLPSPLHHLAGFNAFWYAHHLLVIAYILLVLHSYFIFLTKQWYNRTTWMFLAVPVLFYSCERTIRRVRESSYGVTVIKAAIYPGNVLSIHMNKPSSFKYKSGMYMFVKCPDVSPFEWHPFSITSAPGDDYLSVHIRTLGDWTTELRNLFGKACEAQVSSKKATLARLETTIIADGLKEETCFPKVFIDGPFGAPAQNYKKYDILLLIGLGIGATPFISILKDLLNNIKSNGDVQSTHDAELGCTFKSNGPGRAYFYWVTREQGSFEWFKGVMNDVAESDHDNVIEMHNYLTSVYEEGDARSALIAMVQSLQHAKNGVDIVSGSKIRTHFARPNWRKVFSDLANAHQNSRIGVFYCGSPTLTKMLRDLSLEFSQTTTTRFHFH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plant-Os-rboh-G: GenBank No. NP_001066954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SREESGNGGGGGATPAADYRSSDSRSSSRRSTRFKEDNEYVEITLDVKGDDTVAIQSIRNGADMPEVALLARGLAQQPPPSAAPGPGGLSSRLKAVRTELRRIASWKFPSGVLSGGGGGGDAPGNGNDRRPRLDRSMTGAARALRGLQFLNSSAVTNGWPEVEKRFERLAVDGFLLRSRFGQCIGMVGSEEFAVQIFDSLARRRGITAQLLTKDQLREFWEQLSDPGFDAKLQTFFDMVDKNADGQITEEELKEVLTLTASANKLSKILERVDEYTALIMEELDPDQLGYIDSTRVAVSAILNSDTVHGHLPFPKISNLESLLLLPPSQAPSKLVTHSSNISQLISQKLVPTHDRNPLRRGLRRLSYFMEDNWKRVWVMALWLAINAGLFTWKFMAYKRHPTFDVMGYCVCVAKGGAETTKFNMALILLPVCRNTITWLRSRTKLGAVIPFNDNINFHKVVAGGVVVGVALHGVTHLTCDFPRLLHASDAAYEPMKKYFGQTRIPDYWWFVRGVEGITGVIMVVLMAIAYTLAHPWFRRSKLSDSNPLKRLSGFNMFWYSHHLFVIVYIAFVVHGVCLYINRTWWKQTTWMYLAIPILLYAGERIFRALRSHGFTTVRIEKVAIYPGNVIAIHMTKPHGFKYKSGQYIYVNCGEICRPPMNGQSGLLRADCMSMEHHSRFPKLLIDGPYGAPAQDYWKYDVLLLIGLGIGATPLISIVKDVLNHIYDDPESAASPHTTNGGGAAAAARRAFMTKRVYFYWCTREEGSFEWFRGVMNEVADRDAGRELIELHNHCTSVYEEGDARSALVTMLQALHHAKNGVDVVSGTRVRTHFARPSWRDVFKRVAVNHQGQRVGVFFCGDQALTPELRRLAQDFSHKTTTKFVFHKEN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  <w:lang w:val="pt-BR"/>
        </w:rPr>
        <w:t>&gt;plant-Os-rboh-H: GenBank No. NP_001061956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WTPSRGSASGRRATGHRRIADYLADDRTEASTENGSFNTAYSDELFAPTSSSAGGDGVGGMLPAFLADQSDLVEVMLELDEESMVVRSVTPTTGALYGPTSLAGGGAAHTPPGSGRSLSRCSSTSSRIRKKFAWLRSPSPAPAPRAPTPSEPPPPREAAMAARERRRIQARLNRSRSGARRALKGLRFISRTTGSAEAAELWTRVEHRFNALSRDGLLSRDNFGDCIGKQAKPSSMSMARRARARSRDDTAYGAGIGAGMEDSKEFAVGIFDALARRRRQELERISKEELYDFWLIVLSASANKLSKLKEQAEEYASLIMEELDPEDLGYIELWQLEALLLQRDAYMNYSRPLSSGSTAQWSQNLGGGGGGQQGGQGQGQGQSEGRRNDWRRRWSPRRAAARAQVAAEENWRRAWVLALWFAAMAGLFAWKFVQYRRTPAFRVMGYCLPTAKGAAETLKLNMALVLLPVCRNTLTWLRSSWARFFVPFDDSITFHKVESSSGFKWAPPGRSNQCSVAGEPAGTEDPRPGRLRVKAPVIQKSPRPTGLPLSCGATIIATAIALGICTHAGTHLACDFPRLIGSSREEYELLLSGFFGASRPTYRGLLAGVEGVTGIVMVVLMVVSFTLATRPLRKREAPRLPFPLGHLAGFNAFWYSHHLLIVVYLLLLVHGWFMFLVTKWHQRTTWMYIAVPLMLYVGERTLRAFRSKAYAVKILKVCLLPGNVLTITMSKPYGFRYRSGQYIFLQCPTISPFEWHPFSITSAPGDDYISVHIQTRGDWTQELKRIFVENYFVPSVPRRASFGALGMAEQKSPPRLLVDGPYGAPAQDFRNYDVLLLVGLGIGATPFISILRDLLNNIKLADELMDLAMETSRSDDSANSFSVSTASSNKRRAYRTSRAHFYWVTREPGSFEWFKGVMNEVAEMDKKGVIELHNYLTSVYEERDARSTLLSMVQALNHAKHGVDIVSGTRVRTHFARPNWKEVFTRIASKHPNSTVGVFYCGKPTLAKELKKLSLDMSHKTTTRFHFHKEY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red alga-Cm-NoxD1: CMGP-database gnl|CMER|CMG089C (initially termed Cmrboh1)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MNKAKQNESNLDPSLTERTQIWNIHLVENGLWYSIVLLFFCAMSWFFAYGVRYVIVDLRPSGILRYAGSIARGMGFACTFCSLVLPLTINRTLATVLYRTPLYDLLCVERWIPDMHTIVGTSLAATGWIHGIAQIVNYAASVFVFRGGLFTGPAALPATMLFVTGVVLMVLLVPLLGFGVETVRRKWFRLFWWTHRPIAVLVYICLVFHGLRGGRPWTVYFFAGPVFLYIIDRLYQLSRATVTPRRILVLSLAQANSNIVKLSVERRNAVYLPGQYFKIMIIDTRKGCGMPADAWHPFTAASAPSCDSDRITFYIAAVGKWTRRLHSLAEAAVAEAATTTADGLDLAPERICMTTIEAYRVLLAGPYGAPAQSHLHFPYQLLIGSGVGATPMVSILREICSARAPAKL</w:t>
      </w:r>
      <w:r>
        <w:rPr>
          <w:rFonts w:cs="Times New Roman" w:ascii="Times New Roman" w:hAnsi="Times New Roman"/>
          <w:sz w:val="18"/>
          <w:szCs w:val="18"/>
          <w:u w:val="single"/>
        </w:rPr>
        <w:t>AGIADASDDDIRGIRAGTQHGTLDTLSKQETSAQLLDRIRKSGILSMYMKERVGIFQTETRIDRLRAFVLSSLWLFSLLWMLYISLTIYVIANAFDANVALVADFTSSAVLLFLFSFTIASDMLVTLDPPRWRYVGTPRGFVSLSVCGLLVADLVVGATLFGIEQHSSHYMDGAGNAMRIIALVLFCIKSIMFALTLRIFYLPRPWRIQLRRVRHLGRKASALLSRRGNGLGTAVAQQRCVQSDDKVSHVEQQEQQEQQEQQEQQEQQEQQEQQEQQEQQEQQEQQEQQEQQEQQEQRLYA</w:t>
      </w:r>
      <w:r>
        <w:rPr>
          <w:rFonts w:cs="Times New Roman" w:ascii="Times New Roman" w:hAnsi="Times New Roman"/>
          <w:sz w:val="18"/>
          <w:szCs w:val="18"/>
        </w:rPr>
        <w:t>NVFSLTFVWVVREYADLWGIQGLFDLAQTWTPDLIPRVRVHIFLTRGEIPASILEAGQSTKSILQFHQGRPRFETFIEDLLDLRDPYEFERLFGNIIQVKQFNRVSGFSNDVQRGIFFCGNPALGASVRRAMHKVQRQPERLGTKKPILFIQERF</w:t>
      </w:r>
    </w:p>
    <w:p>
      <w:pPr>
        <w:pStyle w:val="Normal"/>
        <w:spacing w:lineRule="exact" w:line="200"/>
        <w:rPr/>
      </w:pPr>
      <w:r>
        <w:rPr>
          <w:rStyle w:val="HTML"/>
          <w:rFonts w:cs="Times New Roman" w:ascii="Times New Roman" w:hAnsi="Times New Roman"/>
          <w:sz w:val="18"/>
          <w:szCs w:val="18"/>
        </w:rPr>
        <w:t>&gt;red alga-</w:t>
      </w:r>
      <w:r>
        <w:rPr>
          <w:rFonts w:cs="Times New Roman" w:ascii="Times New Roman" w:hAnsi="Times New Roman"/>
          <w:sz w:val="18"/>
          <w:szCs w:val="18"/>
        </w:rPr>
        <w:t xml:space="preserve">Cm-NoxD2: CMGP-database </w:t>
      </w:r>
      <w:r>
        <w:rPr>
          <w:rStyle w:val="HTML"/>
          <w:rFonts w:cs="Times New Roman" w:ascii="Times New Roman" w:hAnsi="Times New Roman"/>
          <w:sz w:val="18"/>
          <w:szCs w:val="18"/>
        </w:rPr>
        <w:t>gnl|CMER|</w:t>
      </w:r>
      <w:r>
        <w:rPr>
          <w:rFonts w:cs="Times New Roman" w:ascii="Times New Roman" w:hAnsi="Times New Roman"/>
          <w:sz w:val="18"/>
          <w:szCs w:val="18"/>
        </w:rPr>
        <w:t>CMR353C (initially termed Cmrboh2)</w:t>
      </w:r>
    </w:p>
    <w:p>
      <w:pPr>
        <w:pStyle w:val="Normal"/>
        <w:spacing w:lineRule="exact" w:line="20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MQRRAAVDAQECHDTRFSPNSGGAFGRAPNLAAAAAIQSTPRHRRLSHVRIALVPRSFCFLDEVWMKPSLPPVPLGACAITTMRPRNRIRAQLDLWNERVGESGLFFSLLVAYWCSQAWFFVYGVKYALSLALPSDWSRYMLIFGRGFGYVATFNALLLPITVNRTLTNILYRLPLYDIFSVARWLPDLHAIIARWFTIAGWIHGILLSVAYGVGTLPFRGGFLPFSNTIPTTMVFVTGCALMAFLLAIVLLSLGSVRRRVYRVFWASHVPLAILTYAALVFHGLRGGRLWSVYFFGLPVVLYILDRLYHSFAAAFTPHRVLSVELSHKNSNVVRLVLERRGRKFVAGQYFKLAWKFHVCSHLAVAGEWHPFTVASSPLLDKDRIIFFIAATGKWTNALRALALQQHQQQHDENLEHASSTSPTPKSLATEAMPHAVDKSSITTCLPINRRWILLSGPYGAPAQSHQNFAHQLLIGTGVGASPMFSIVQELCGRATPCDNN</w:t>
      </w:r>
      <w:r>
        <w:rPr>
          <w:rFonts w:cs="Times New Roman" w:ascii="Times New Roman" w:hAnsi="Times New Roman"/>
          <w:sz w:val="18"/>
          <w:szCs w:val="18"/>
          <w:u w:val="single"/>
        </w:rPr>
        <w:t>NNKDASLECSDVSTGGDLENGTLASVSDTTSPTRESTDLPNFEKLKASTTANDSSSEVVPSVQALPPVLAARLGTLRGDTFLDRFSAAVLSNLWLFSILWICLADLTVSICASAFSHIVAFIGSLALFVVILTMICLTVIADMRLSVNPPRWHYVLLLRGILLLLWFAVALTNAVLCSLLIVEYFLASNDRMASISKSSEWLFVMVVTPVHITIFVLLLFFFFLPRSWTWRTTVTAKVFRRCLQGSWDHQQRSNKVVSDARNAEWNAFSH</w:t>
      </w:r>
      <w:r>
        <w:rPr>
          <w:rFonts w:cs="Times New Roman" w:ascii="Times New Roman" w:hAnsi="Times New Roman"/>
          <w:sz w:val="18"/>
          <w:szCs w:val="18"/>
        </w:rPr>
        <w:t>IRTVTFVWVVRYVEDLWFLEKLYELASQQDASDPCRPRLRIHVHITRLGHDDADPVSSRLPANCGEILQFHCGRPDFGEYVAELVNEDHDTTTPLAGRGKPGAPASIRRFQRTRAFSNKVHHGIFFCGGRSVVRSVHQSIRAVAAARAARGLPQRNVFFMKEN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fungus-Cc-NoxA: Broad Institute FGI database: CC1G_10525.1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MAETWFQREFLQARRLTFNVLFYGLHLAIFAYGWYSQATNQRLAGLNTLQWSVWVSRGAGLVLALDGGLILIPMLRNIIRVVRPKLTWLFPADENIWFHRQVAYSMAFWSVVHTTAHYVNFINVERTQIRKQTAQMIHYTQPGGITGHFMLLIMVVMYTTAHQKIRKQCFEAFWYTHHLAFFFMLGLYTHATGCFVRDSVHPNLTSTFPFYSTENCIGYLSWRFIIWPGIIYFGERVWREIRARRATRLSKVLVHPSGAMELRIVKPFKYTAGQWLFLQVPELSRFQWHPFTITSAPEDPYVSVHIRQVGDFTNALGERLGVGPAAVASMTKAAVKGAEKDGPSLSRGDFVEIDPATMSITLPQVRIDGPYGAPAEDVFNNEVAVLVGAGIGVTPFASILKHIWYRQKKGKLGSLRRVEFFWVCRDAPSFGWFQSLLQEVEAAQADPNFLRINIYLTQKINEDMLWNIAVNDAGADYDPLTLLRSRTMFGRPDWNSIYSRIRQAVEGGQYIPGATAQLKTKVGTYFCGPSVLAKAIKEATIKNTNANVEFSFAKEH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fungus-Cc-NoxB :Broad Institute FGI database CC1G_09830.1)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FRNSGFDFSDGKVTGPNATIAQHPDLADKLSTGSNQPVHLQRNKTERRRLQGLQRTNTFTAAPRTTQGEMGWKQRWDVWMINEGGRQLFFGTWIFLHLLVAVFGFMHYQLKDNSEGARSVFGITFPIARTAALVLHVDVIFILLPVCRNFISLLRRTPLNDIIPFDKNITFHKATAWSIVIGSAVHTLAHMVNFTKLALSIPNMTTGQRIGAFMAANFATGPGLTGWIMWLALGIMVWFAIEKRRRAHFERFWYSHHLFIVFFINWQLHGMFCMIKPDRPPYCSFNTIGVFWRYWLVGGVIWIWERILREIRSRHRTHIHKVIQHPSSVMEVQIKKEKTTTRAGQYIFLSCPEISYFQWHPFTLTSAPEEDFISVHIRVAGDWTTAFSKALGCDFERKKKGDDGAVAKPAAVPPPINRPLPRVMVDGPFGSASEDFLKYETVLLVGGGIGVTPFASILKHIWYRMNNLTDAKPTRLSKVYFTWVIKDFGTAEWFHSLLHAIEEEDTQNRIEINIYLTAKLKEDEVNNIIVQDVGAEKDAITSLRAPTHFGRPNWDRVFGSLCEKHPETDVGVFFCGPAPLSKTLHSMCNKYSTPKGTRFFYGKEN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fungus-Lb-NoxA: JGI database jgi|Lacbi1|243586|e_gww1.1.1127.1</w:t>
      </w:r>
    </w:p>
    <w:p>
      <w:pPr>
        <w:pStyle w:val="Normal"/>
        <w:spacing w:lineRule="exact" w:line="200"/>
        <w:rPr/>
      </w:pPr>
      <w:r>
        <w:rPr>
          <w:rStyle w:val="Emphasis"/>
          <w:rFonts w:cs="Times New Roman" w:ascii="Times New Roman" w:hAnsi="Times New Roman"/>
          <w:i w:val="false"/>
          <w:sz w:val="18"/>
          <w:szCs w:val="18"/>
        </w:rPr>
        <w:t>MGESWFRREFMVPRRLAFNVLFYGAHLSLFIYGWYSQATNQRLAGLNSLKYSVWTSRGAGLVLAFDGGLILLPMLRNIIRIIRPKLTWAFPADENIWFHRQVAYSLAFWAMVHTTAHYVNFINVERTQIRKQTALQIHYTQPGGITGHFMLLIMVLMYSTAHQKIRQQCFEAFWYTHHLAFFFMLGLYTHATGCFVRDTVDPDYIPTFPFYSTEHCLGYLSWRFIIWPGIIYFGERVWREIRARRATRLSKVLVHPSGAMELRIIKPSFKYTAGQWLFIQIPELSRFQWHPFTITSAPEDPYVSIHIRQVGDFTRGLGDRLGVGPSDKMSGMSRGDYVELDPAGSSIALPSVRIDGPYGAPAEDVFGAEVAILIGAGIGVTPFASILKHIWYRQKKGKLGSLRRVEFFWVCRDAPSFGWFQSLLQEVEAAQADRELHVLAANFLRINVYLTQKISEDMLWNIAVNDAGAEYDPLTLLRSRTMFGRPDWMTIFGQMKQAIEGGQYLPGSTSQLKTKVATYFCGPGALAKAIKDATVSHTNSNVEFTFAKEHF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fungus-Lb-NoxB: JGI database jgi|Lacbi1|178541|estExt_Genewise1_worm.C_70328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KKPVEPKTLREKFSIWMINEGGRQLFFGTWIFLHLLVAVFGFMNYQLKDNLVDARALFGVTFTIARTAALILHIDVIFILLPVCRNFVSLLRRTPLNDIIPFDKNITLHKATAWSIVAGTVVHVVAHMVNFYKLAMADTDAKTTGQRVLAFLEANFNTGPGVTGWIMTVSLGIMVFFASEKRRRAHFERFWYSHHLFVVFFINWQLHGMFCMIKPDRPPYCSSNTIGVFWRYWLIGGVIWISERVLREIRSRHRTYVSKVIQHPSNVMELQIKKEKTTTRAGQYIFLSCPEISYFQWHPFTLTSAPEEDYISVHIRVVGDFTQALAKAMGCDFEKKGKEETPAGGKVVGTNVNPSVNRLLPRVMVDGPFGSASEDFLKYETVLLVGAGIGVTPFASILKSIWYRMNNFNNSKPTRLSKVYFTWVIRDFGVAEWFHSLLHAIEEQDTQGRIEINIYLTAKIKEDDMNNIILQDVGAEKDAITSLRAPTHFGRPNWDRVFGSIAEKHPETDVGVFFCGPAVLSKQLHQMSNKYSDPKGTRFFFGKENF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</w:rPr>
        <w:t>&gt;fungus-Pp-N</w:t>
      </w:r>
      <w:r>
        <w:rPr>
          <w:rFonts w:eastAsia="ＭＳ 明朝;MS Mincho" w:cs="Times New Roman" w:ascii="Times New Roman" w:hAnsi="Times New Roman"/>
          <w:lang w:eastAsia="ja-JP"/>
        </w:rPr>
        <w:t>ox</w:t>
      </w:r>
      <w:r>
        <w:rPr>
          <w:rFonts w:eastAsia="ＭＳ 明朝;MS Mincho" w:cs="Times New Roman" w:ascii="Times New Roman" w:hAnsi="Times New Roman"/>
        </w:rPr>
        <w:t>A</w:t>
      </w:r>
      <w:r>
        <w:rPr>
          <w:rFonts w:eastAsia="ＭＳ 明朝;MS Mincho" w:cs="Times New Roman" w:ascii="Times New Roman" w:hAnsi="Times New Roman"/>
          <w:lang w:eastAsia="ja-JP"/>
        </w:rPr>
        <w:t xml:space="preserve">: JGI database </w:t>
      </w:r>
      <w:r>
        <w:rPr>
          <w:rFonts w:eastAsia="ＭＳ 明朝;MS Mincho" w:cs="Times New Roman" w:ascii="Times New Roman" w:hAnsi="Times New Roman"/>
        </w:rPr>
        <w:t>jgi|Pospl1|109236|estExt_Genewise1Plus.C_480175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ＭＳ 明朝;MS Mincho" w:cs="Times New Roman" w:ascii="Times New Roman" w:hAnsi="Times New Roman"/>
          <w:lang w:eastAsia="ja-JP"/>
        </w:rPr>
        <w:t>MGESWFRREFLAPRRLIFNVLFFGLQVSFFSYGWWAQATNNKLAALNALQWSVWVSRGAGLVLAFLAACLLLPMLRNCIRVIRPKVAFLFPADENIWFHRQAAYCLAFWSMVHTTAHYVNFINVERTQVRQEYALQIHYTQAGGITGHFMLLCMVLMYTTAHHKVRQQCFEAFWYTHHLAFFFFIALWTHADGCFVRDSTNAAYIDTFPFYNAEFCLGYESWRFTIWPGIIYFGERVWREVRARRATRLSKVLVHPSGAMELRIVKPSFKYVAGQWLFIQVPEVSKFQWHPFTITSAPEDPYVSVHIRQVGDFTQALGDRVGAGPSVVAAMTKAAMIGSEKDDSVYGTRGDFVELDSGARPLPTVRIDGPYGAPAEDVFNVEVAVLVGAGIGVTPFASILKHIWYRQKKGNLQSLKRVEFFWVCRDAPSFGWFQTLLQEVEEAQVDPNFLRINIYLTQKIGEDMLWNIALNDAGAEYDPLTLLRTRTMFGRPDWKNIYARMKQAIEMGQYLPGTKEQLKTKVGTYFCGPGVMAKAIKEACVASTTPNINFTFAKEHF</w:t>
      </w:r>
    </w:p>
    <w:p>
      <w:pPr>
        <w:pStyle w:val="Normal"/>
        <w:spacing w:lineRule="exact" w:line="20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&gt;fungus-Pp-NoxB :JGI database jgi|Pospl1|108206|estExt_fgenesh3_pm.C_1080006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ANWTKRSSDLDFSDGKLPLAQHPDMDNPFADQGMQPGHLQRNKSERRRLQPLQRSNTVGTIASTPYKPETWIDRWRLWMINEGGKRLFFTFFILLHVLVIVFGFLYYDTSDDLKGARKTFGITYPIARSAALVLHVEVAFILLPICRNFISLLRRTPLNSYIPFDKNITFHKAVAWGICLFTFIHIAAHMVNFARLAFADPLAKTPGERFVVWLIANFTTGPGVTGWIMTAALAIMVWYAVEKRRRANFEKFWYTHHLFIVFFLNWQLHGMFCMIQPDREPFCTWNSIGVFWRYWLTGGVIFTFERILREVRSRHRTYISKVIQHPSNVMELQIKKEKTTTRAGQYIFLSCPEISYFQWHPFTLTSAPEEDYISVHIRIVGDFTRELAAAVGCDFDSKEKGVEAGGKLIGTNTNPPVNRVLPRVMVDGPFGSASEDFLNYETVLLVGAGIGVTPFASILKSIWYRMNNLNNSKPTRLSKVYFTWVIRDFGSAEWFHSLLQAIEEQDTQNRIEINIYLTAKIKEDDMNNIIVQDVGAEKDAITSLRAPTHYGRPNWDRVFSSIAEKHPETDVGVFFCGPAVLSKQLHISCNKYSSPSGTKFFFGKEN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fungus-Pg-NoxA : </w:t>
      </w:r>
      <w:r>
        <w:rPr>
          <w:rFonts w:cs="Times New Roman" w:ascii="Times New Roman" w:hAnsi="Times New Roman"/>
          <w:sz w:val="18"/>
          <w:szCs w:val="18"/>
        </w:rPr>
        <w:t xml:space="preserve">Broad Institute FGI database </w:t>
      </w:r>
      <w:r>
        <w:rPr>
          <w:rFonts w:cs="Times New Roman" w:ascii="Times New Roman" w:hAnsi="Times New Roman"/>
          <w:kern w:val="0"/>
          <w:sz w:val="18"/>
          <w:szCs w:val="18"/>
        </w:rPr>
        <w:t>PGTG_01933.2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TDCEKCYTCAIQDNKLKELHRGLEGAPESEVEQCHWPNKASGLVSHRSNGIGVPGSHEDGSLKGFHVCMGRRLMPLSRWVRTFYTSLQKPYAPFKTEDRMARLSRQVAYTTLFFTAIHTTAHYVNMFHVETTQIRPEKAIEIMYSETGPLTGHIMLFIMVLMYTTASTKIRTQCFEAFWYTHHLAFFWALCLYTHAAGCFVRGALPDHKAQCLGYNSVYVTVWSGLAYFCDRVFREIRGRGRSEISAVLIHPSGTVEIRMLKAGFKYVPGQWIFFQMPEVSRFQWHPFTISSAPDDPYISIHVRQVGDFTKAVGTRLGATPQLMATLNQPSEFSVEDCGEFHDITTIRSRDLPLVRIDGPYGSPAQDVFKCEVAILIGAGIGVTPFSSILKNIYYMQAQGKLGLLRKVQFIWINKEITSFSWFKTLLKNLEDIQHDYSFLRMDMYLTGSMDEDTISNVVLNTGAHKFDSLTGLKSQTHFGKPHWKKDVFDPIRKAIHSGDWYERDISGTTKVGCFYCGPRPLAKTLEQECRQATTDKVKFEFHKERSVDSSTFMNPLECA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</w:t>
      </w:r>
      <w:r>
        <w:rPr>
          <w:rFonts w:cs="Times New Roman" w:ascii="Times New Roman" w:hAnsi="Times New Roman"/>
          <w:kern w:val="0"/>
          <w:sz w:val="18"/>
          <w:szCs w:val="18"/>
        </w:rPr>
        <w:t>fungus-Pg-NoxB</w:t>
      </w:r>
      <w:r>
        <w:rPr>
          <w:rFonts w:cs="Times New Roman" w:ascii="Times New Roman" w:hAnsi="Times New Roman"/>
          <w:sz w:val="18"/>
          <w:szCs w:val="18"/>
        </w:rPr>
        <w:t xml:space="preserve"> : Broad Institute FGI database PGTG_04320.2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APPRGSAGAPSRLGIGNERRQYEKEFYNPEFEESQVPLTPVDRRSPIVANFTAPRFNRNLTERVRLQGLMGGSDLSSRKGDSEFSDDNRLSFSSNGPVPQLPRSTTKFDVERGLILTSFTTRFKSWMVNEGSRKFFVWTWIFIHIITFVFAFLNFLLKDNLTQARATFNITYPIARASALVLHVDVAFILLPICRNFITLLRRSALNQVIPFEKNITFHKFTGFALAFFSAIHILAHMVNFGQLAVRTQTGIVGFIGANFLTGPGATGWIMTLSLGIIVWYAREKPRRAKFERFWYSHHLFIVFFSAWQLHGMFCMIQPDRPPYCSFNQIGVFWKYWLVGGTIFIWERVLREVRSRHKTYISKVIQHPSNVCEVQIKKEKTTTRAGQYIFLNCPEVSYWQWHPFTLTSAPEEDYISVHIRCVGDFTMEFAEALGCDFSRNKEKSNAGRPTVLPPATNRVLPRVMVDGPFGSASEDVFKFEVVMLVGGGIGVTPFASVLKSIWYKLNFPSASKQGSPIRLQKVYFFWVCRDFDSFEWFKSLLSAIEEQDVDRRVELHTYITQKLKDDDINNIIVSDVGGNRDAITQLRSPTHYGRPNWDRIFNSVRETHPATDVGVFFCGPGPLGHSLHLQCNKWTGGTDNDTRFFWGKEN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fungus-Bd-NoxA: Broad Institute FGI database: BDEG_06864.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VEITARLVAFHVLFWGFHIALFVYGFFKQKNDPELQVLNSIGPSVTISRGAGLVLGVDCAALLIPVCRNIVRFFRSSFLNKYIPIDSNLYFHKWLAYSMLFFSLLHTNAHYTNFFFVETKLPSLGLKAWMIHYLAWSGATGHIMLIIMFFMYTSAKSDVKTKNFEYFWYTHHLFVPFYFCLFFHSFGCFVKSSTTGKCKGYNTNYGTVPIFCVYIAERLLREYRARLPTVLSKVIFHSGNTMELRIEKPSFQYMPGQYLFLNIPSISAFQWHPFTISSSPEEGFVSIHIRIVGDWTKNAAKMLGCYEQDIEKRMDLPEIRIDGPYGAPAEDLYNYKVAVLVGAGIGVTPAASLLKSVWYRYYRKASMPLKKVYFVWINRDKEAFGWFQSLLASLEETIPRSFLEIHTYLTGNLAVDDIQNILLNSDMDVDPLTELQSRTHYGRPAWSQLLNGIKLNVADVRDPQVEVGIFYCGPGALAKVIKKHADQASDNRVKFVLRKEH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&gt;fungus-Bd-NoxB: Broad Institute FGI database BDEG_07125.1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PNSRPQQTSFQNELSLGAVRPRQRKSGWMVTFNNWMVNEGRSRLFFALFIASQLGYFAWSYYQLWTSPTLVTFRTVLQHGLPMARAAANVINLDCGIILFTFDKNITFHIWIAYSIAFWTFVHVIAHYFNYNNVRIALGVSAEYLSLVSGPGLTGQVISVSFFLIFTSAMEAVRRKYFEIFWFTHHLFLVFFGALLMHGSFCFIKGDSGDPCRGGPMFWKFWVGSAAFYLIERLWREISGRRKTYIFKVVQHPSKVVEVQIKKNGWKMQAGQYIFICCPEIGLFEWHPFTLTSSPHEEFLSIHIRVVGDWTEKFAERVGCRFGGSSDNMPAPDTLPYVMVDGPYGSASEDVFDYEAAVLVGAGIGVTPFASILKTIWFRINNPTRAVPLKKVYFFWICRDKDAFEWFQDLLSTIEDENISNFLEIHTYLTQKLKISEVKNIVINDGEDGRDAITGLKSRTQYGRPNWDQIFEALRVKHRATDIGVFFCGPKVLSRTLHHTCNKWTEATEDGTRFYYG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明朝;MS Mincho" w:cs="Times New Roman" w:ascii="Times New Roman" w:hAnsi="Times New Roman"/>
          <w:lang w:eastAsia="ja-JP"/>
        </w:rPr>
        <w:t>moss-</w:t>
      </w:r>
      <w:r>
        <w:rPr>
          <w:rFonts w:cs="Times New Roman" w:ascii="Times New Roman" w:hAnsi="Times New Roman"/>
        </w:rPr>
        <w:t>Pp-</w:t>
      </w:r>
      <w:r>
        <w:rPr>
          <w:rFonts w:eastAsia="ＭＳ 明朝;MS Mincho" w:cs="Times New Roman" w:ascii="Times New Roman" w:hAnsi="Times New Roman"/>
          <w:lang w:eastAsia="ja-JP"/>
        </w:rPr>
        <w:t>rboh-A</w:t>
      </w:r>
      <w:r>
        <w:rPr>
          <w:rFonts w:cs="Times New Roman" w:ascii="Times New Roman" w:hAnsi="Times New Roman"/>
        </w:rPr>
        <w:t>: JGI database jgi|Phypa1_1|146280|e_gw1.241.71.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SDSKEFASELFDALVRRKGIEVESITKDELYEYWLQVADRSFDARMQIFLGLCDKDLDGRITGEEVKQVIMLSASANKLSKLKDQAAEYAALIMEELDVDRVGYIELSQLETLMRQSILGLGREVTVNYTHVLTTRTERSKIIKLAEKCVHFFLDNWKRIWILALWMSVMAALFAWKFLQYRDRSSWWIMGDCLCVAKGAAETLKLNMALILLPVCRNTLTRLRSTRLWKIIPFDDNLDFHKASQIVAGGMAAGVFLHVGCHATCDLPRFVNADKETFFKHLGDHFDTQPTYSDILNMSVGYSGVIMLVIMIIAFLLATHWFRRSLVKLPWPFHRLMGFNAFWYSHHLFVIVYALLLLHGTKLLLPSPWHERTTWMYIAVPLLLYAGERLLRMYRTNSSKVDVIKAAIYSGNVLAIHMSKPEGFKYKSGMYLFLQCPEISSFEWHPFSITSAPEDPFLSVHIRTLGDWTGEMMKIFADACGGRMRLQTVNNYGFILVGHLTYRSCCHRFPKLYIDGPYGAPAQDYLKYDVLLLVGLGIGATPFISILKDMLHHTRNDSSGHSYPVLTTKAKRKPKAYFYWITREQGSFDWFRGVMREVEEIDNKRSIEMHNYLTSVYEEGDARSTLVMMLQALHHAKNGVDLVSGTRARTHFARPNWKSVFSGLTATHQDKRIGVFYCGPAALANELENLSRSYTQTSSTKFSFH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明朝;MS Mincho" w:cs="Times New Roman" w:ascii="Times New Roman" w:hAnsi="Times New Roman"/>
          <w:lang w:eastAsia="ja-JP"/>
        </w:rPr>
        <w:t>moss-</w:t>
      </w:r>
      <w:r>
        <w:rPr>
          <w:rFonts w:cs="Times New Roman" w:ascii="Times New Roman" w:hAnsi="Times New Roman"/>
        </w:rPr>
        <w:t>Pp-</w:t>
      </w:r>
      <w:r>
        <w:rPr>
          <w:rFonts w:eastAsia="ＭＳ 明朝;MS Mincho" w:cs="Times New Roman" w:ascii="Times New Roman" w:hAnsi="Times New Roman"/>
          <w:lang w:eastAsia="ja-JP"/>
        </w:rPr>
        <w:t>rboh-B</w:t>
      </w:r>
      <w:r>
        <w:rPr>
          <w:rFonts w:cs="Times New Roman" w:ascii="Times New Roman" w:hAnsi="Times New Roman"/>
        </w:rPr>
        <w:t>: JGI database jgi|Phypa1_1|66252|fgenesh1_pg.scaffold_10000011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KESKEFALELFDALVRRKGEKVNSISKDGLYQFWLEITDKSFDARMQMFFDLCDKDLDGRISGEEVKQVIMLSASANKLSKLKEQAAEYAALIMEELDVNRNGYIELSHLETLLRESVLPGHGKEATMNNHQLLIKRSKRSRIRSFAEKTRNCFQDNWKRLWILALWMMAMTGLFIWKFFQYREHAAFPIMGNCLCVAKGAAETLKLNMALVLLPVCRNTLTRLRSTRLGKIIPFDDNLDFHKETGGIAAGVFIHGVCHITCDIPKFVESGDDKFFKYLGDEFEKHPTYANIAVMPVAITGILMVVFMIIAFLLATHWFRRSMVKLPWPLQRLTGFNAFWYSHHLFVIVYALLMVHSIKLLLAGPWYKRTTWMYIAIPLLLYAGERMLRLYRTNSSKVEIVKAAIYTGNVLAIHITKPQGFKYKSGMYLFLQCPQISSFEWHPFSITSAPGDPFLSVHIRTLGDWTAEMKKIFSEACGGRTCLQTINNYGLSGELTLAARFPKLFVDGPYGAPAQDYLKYDVLLLVGLGIGATPFISILKDMLHHTRYDLSDPVMKPCDRESSYFYWVTREQGSFDWFRGIMREVEEIDNKESIEMHNYLTSVYEEGDARSTLVTMLQSLYHAKNGVDLVSGTRARTHFARPNWKDVFANLTFTHPEKRIGVFYCGPAALVNELETLSRTYTKESSTKFSFH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明朝;MS Mincho" w:cs="Times New Roman" w:ascii="Times New Roman" w:hAnsi="Times New Roman"/>
          <w:lang w:eastAsia="ja-JP"/>
        </w:rPr>
        <w:t>moss-</w:t>
      </w:r>
      <w:r>
        <w:rPr>
          <w:rFonts w:cs="Times New Roman" w:ascii="Times New Roman" w:hAnsi="Times New Roman"/>
        </w:rPr>
        <w:t>Pp-</w:t>
      </w:r>
      <w:r>
        <w:rPr>
          <w:rFonts w:eastAsia="ＭＳ 明朝;MS Mincho" w:cs="Times New Roman" w:ascii="Times New Roman" w:hAnsi="Times New Roman"/>
          <w:lang w:eastAsia="ja-JP"/>
        </w:rPr>
        <w:t>rboh-C</w:t>
      </w:r>
      <w:r>
        <w:rPr>
          <w:rFonts w:cs="Times New Roman" w:ascii="Times New Roman" w:hAnsi="Times New Roman"/>
        </w:rPr>
        <w:t>: JGI database jgi|Phypa1_1|206166|estExt_Genewise1.C_320034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LHRSDFAECIGMKDSKEFANELFDALVRRQGVEVESIGKDELYLHWLQIADKSFDARMQLFFDLCDKDLDGRITGEEVKQLIMLSASANKLSKLKDQAAEYAALIMEGLHVDGAEYITLSQLKTLMSGSVQGFGRETTVNNNQTLTPKSKRSRMMGVAEKSAYFLLDNCKRIWILALWISVMVGLFAWKFLQYRNRSAWWVMGDCLCVAKGAAETLKLNMALILLPVCRNTITRLRSTRLRRIIPFDDNLDFHKIVAGGIAAGVILHATCHITCDIPRFVEADKEKFFKYLGDDFDFQPTYSDILRMSVGYSGLIMVVLMILAFLLATHWFRQSLVKLPWPFHRLTGFNAFWYSHHLFAIVYAFLLLHGSKLLLPNSILERSTWIYIAVPLVLYAGERFLRMYRTNSSKVDVIKAAIYTGNVLAIHMSKPEGFKYKSGMYLFLQCPEISSFEWHPFSITSAPEDPFLSVHIRTLGDWTAELKRIFSDACGGRMRLQTVNNYGLSGELTLAARFPKLYIDGPYGAPAQDYLNYDVLLLVGLGIGATPFISILKDLLHHTINESLGHSDPSLTPDLRPMESPRTRSKKKAKRNPKAYFYWMTREQGSFDWFRGVMREVEEIDHKGSIEMHNYLTSVYEEGDARSTLVIMLQALHHAKNGVDLVSGTRARTHFARPNWKSVFSKLAATHQEKRIGVFYCGPVTLANELENLSRTYTQKSSTKFSFH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明朝;MS Mincho" w:cs="Times New Roman" w:ascii="Times New Roman" w:hAnsi="Times New Roman"/>
          <w:lang w:eastAsia="ja-JP"/>
        </w:rPr>
        <w:t>moss-</w:t>
      </w:r>
      <w:r>
        <w:rPr>
          <w:rFonts w:cs="Times New Roman" w:ascii="Times New Roman" w:hAnsi="Times New Roman"/>
        </w:rPr>
        <w:t>Pp-</w:t>
      </w:r>
      <w:r>
        <w:rPr>
          <w:rFonts w:eastAsia="ＭＳ 明朝;MS Mincho" w:cs="Times New Roman" w:ascii="Times New Roman" w:hAnsi="Times New Roman"/>
          <w:lang w:eastAsia="ja-JP"/>
        </w:rPr>
        <w:t>rboh-D</w:t>
      </w:r>
      <w:r>
        <w:rPr>
          <w:rFonts w:cs="Times New Roman" w:ascii="Times New Roman" w:hAnsi="Times New Roman"/>
        </w:rPr>
        <w:t>: JGI database jgi|Phypa1_1|204103|estExt_Genewise1.C_180103</w:t>
      </w:r>
    </w:p>
    <w:p>
      <w:pPr>
        <w:pStyle w:val="HTML1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KSTSRAEYALQAVRCISKATATDDEKKLWEKVEQRFVKLADADSMLPRSNFAECIGMKESKEFANELFDALVRCKGEKVNSISKQELYQYWLVIANKSFDGRMQMFFALCDKDLDGRITAEEVKQVIVLSASANKLSVLKEQASEYAALIMEELDVNRNGYIELSEFESLMRGSVMAANGKEPTVQYNQMLKQKSKRTKVQDATGKAKHFLHDYWKRLWILALWVMAMTGLFTWKFLQYRHHEAYAVMGECLCVAKGAAETLKLNMALILLPVCRNMLTRLRSTRLGKLIPFDENLDFHKASLLPDPEHCIAAAIAVGVFVHGTLHITCDIPKFVNCDDEKFFEALGDQFDKHPTYADIAVTPVAITGILMVVLMAIAMLLATHWIRRSLVKFPWPLHRLTGFNTFWYSHHLFVIVYALLLVHSIKLLLAGSWYKRTIWMYTAVPLVLYASERFLRLYRTNYSKVEVVKAAVYTGNVLAIHMTKPAGFKYKSGMYLFLQCPAISSFEWHPFSITSAPDDPFLSVHIRTLGDWTTEMRKIFSDSLGGKTRLQAINDYGLSGELTLAPRFPKLYIDGPYGAPAQDYLKYDVLLLVGLGIGATPFISILKDMLHHSRNDSVSDLSSSPDLNPTGSPPPKKKAKRDPKAYFYWVTREQGSFDWFRGIMREVEEIDNKELIEMHNYLTSVYEEGDARSTLVTMLQSLHHAKNGVDVVSGTRARTHFARPNWKNVFTNMADTHPNKRIGVFYCGPASLVNELKTLSKAFTKKSTKFFFH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明朝;MS Mincho" w:cs="Times New Roman" w:ascii="Times New Roman" w:hAnsi="Times New Roman"/>
          <w:lang w:eastAsia="ja-JP"/>
        </w:rPr>
        <w:t>diatom-</w:t>
      </w:r>
      <w:r>
        <w:rPr>
          <w:rFonts w:cs="Times New Roman" w:ascii="Times New Roman" w:hAnsi="Times New Roman"/>
        </w:rPr>
        <w:t>Pt</w:t>
      </w:r>
      <w:r>
        <w:rPr>
          <w:rFonts w:eastAsia="ＭＳ 明朝;MS Mincho" w:cs="Times New Roman" w:ascii="Times New Roman" w:hAnsi="Times New Roman"/>
          <w:lang w:eastAsia="ja-JP"/>
        </w:rPr>
        <w:t>-</w:t>
      </w:r>
      <w:r>
        <w:rPr>
          <w:rFonts w:cs="Times New Roman" w:ascii="Times New Roman" w:hAnsi="Times New Roman"/>
        </w:rPr>
        <w:t>Nox</w:t>
      </w:r>
      <w:r>
        <w:rPr>
          <w:rFonts w:eastAsia="ＭＳ 明朝;MS Mincho" w:cs="Times New Roman" w:ascii="Times New Roman" w:hAnsi="Times New Roman"/>
          <w:lang w:eastAsia="ja-JP"/>
        </w:rPr>
        <w:t>D</w:t>
      </w:r>
      <w:r>
        <w:rPr>
          <w:rFonts w:cs="Times New Roman" w:ascii="Times New Roman" w:hAnsi="Times New Roman"/>
        </w:rPr>
        <w:t>: JGI database jgi|Phatr2|35161|fgenesh1_pg.C_chr_7000082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VTVKASSRPTTSSPADHHHVSRWAKSEAFFFNQGANLAFLGLMLALNILMLVWGTYEFTGTRFVTDSDILRVTLPIARAGGRVVTWNAALIFLSGSKYLWTWLRQSPLHLGFPIDNVMPYYHKMIAWTIIFMGCVVHTIPQVINYATKELRIEGGPIWLWGDGLATKQLLVTGIFLFWIFAGFFMTTLERVRRTTWGFRLFWVAHMISITCVLPLLIIHGTIRGKPILMYTASLPIAIYIVDSFMRRMMYKTVQAGVVRFQAFGGEGQGGGEKVVELILRSSAYKYRPGQYAEIQIPELSRYEWHPFTIASAPNSDNTVSFCIKALGRWTNGLFDLADTFQGGDVEEPKAPLSMTVNLRGPFGAPAQNYLNYRHLVVIGSGIGVTPLLSVWAYLVRATKGLVKKV</w:t>
      </w:r>
      <w:r>
        <w:rPr>
          <w:rFonts w:cs="Times New Roman" w:ascii="Times New Roman" w:hAnsi="Times New Roman"/>
          <w:u w:val="single"/>
        </w:rPr>
        <w:t>PPPSTSEFTAPSSSFISEDMDLPFDEVAEDRLLACVDVNAVDVIEMDRPFKTLRGKLAYYASTLETMTVNICLFLFSLFVEVTVFSVWLFGFGKEAALIQIIASTIALIIFGSKVALSLVVYGGRYVRSLVFALEMGIVLLDGAALATAVSTRHSPSKPEAIS</w:t>
      </w:r>
      <w:r>
        <w:rPr>
          <w:rFonts w:cs="Times New Roman" w:ascii="Times New Roman" w:hAnsi="Times New Roman"/>
        </w:rPr>
        <w:t>YFVFYGAFIALHSVRIFHIFYATARPPHTEEPTRGVDAIHSVTGIWVAKKYEDMSFAAPSLVRTLPGLSKVFSLRLFATRDKEEDLVHRNPLADHGPDHILTAGRPDWDALLAEALEKAHTSHPEGDAVGVFFCGAPAIARTLQRTAHKVTAQHHYTVRRATGTACRCRVLVHK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Ｐゴシック" w:cs="Times New Roman" w:ascii="Times New Roman" w:hAnsi="Times New Roman"/>
          <w:lang w:eastAsia="ja-JP"/>
        </w:rPr>
        <w:t>o</w:t>
      </w:r>
      <w:r>
        <w:rPr>
          <w:rFonts w:eastAsia="ＭＳ Ｐゴシック" w:cs="Times New Roman" w:ascii="Times New Roman" w:hAnsi="Times New Roman"/>
        </w:rPr>
        <w:t>omycete</w:t>
      </w:r>
      <w:r>
        <w:rPr>
          <w:rFonts w:cs="Times New Roman" w:ascii="Times New Roman" w:hAnsi="Times New Roman"/>
        </w:rPr>
        <w:t>-Ps-rboh-A: JGI database jgi|Physo1_1|142989|estExt_fgenesh1_pg.C_1260035</w:t>
      </w:r>
    </w:p>
    <w:p>
      <w:pPr>
        <w:pStyle w:val="HTML1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QTDYAILESNTPVECTQIHHHDFEAEKKTLQKLPPTLPMPKILGSVIRSSPPNVETRPRASSLVAMLGGSGAKTAMGNSRLATSRVGELNTSHSSCLSSGSVLNMSSHPSMTSVSNISRPSRLMNKAELHDLKDQLWQGSMSGGLSKAMDASAVSSDDCANPRAAGQLSFFTQAFNASSLPGSTHAERTSMAFIPLPRESVAMMVDAVRVSALEDDEKCRFLFEMFDVEHRGVLSKEGVRAFVEATFATNGVEFLGAFDYDAVVGKVFGRCRQQDKMSYSEFKSVFGAVVAESDDDKSKEALGRLTVIVQTHNPKEFVPNTTTTNNNNNERGGRWYRINKFCRRYKAEIFWLTLYFLLMVAVFIAKASRFAFDPAVGNCPRVAKGFAEICLVNTMFVLLPMCRNFVTGLRTLPVVVNHLPIDHHIEFHKICGVVLLLAFLGHTAAWLVIVVYVRTVPLAVWKQSRYHHLAFVRDENLLLFALRVPIWTGVAMLLCAAIAAPLCLEKVRRGKFNLFWVSHMLFIPFLVLMAFHGFARWVAAPQAHYWVLPPIVIYLVEKRYRMTQMFGGQTQIAHVQLSKEAVAVFMRKPKAFSKRQRFLPGMYVFVNVPTISKFEWHPFTISSAPEDKFISLHIQRSGDWTRALYDNLQQHQASRVEDQGSPVTSPYPTVFLDGPIGAPAQDYSRYREVVLIGAGIGVTPFASILRSIMHQWESYRCPQCGHVRFPPSFQLRKIYFYWVMREQEALTWFTNTMNQLSQMDADNRLEIHNFFSSVKNEEVIAPLQALQNFIHDTEGQDIISGLQTRQRTRFGRPDWNAELSRVAQNHRRLEPLEDGDGEREEIGVFFCGPKPLGNVIDEQCARLNQTVPDVEFAFHSENF</w:t>
      </w:r>
    </w:p>
    <w:p>
      <w:pPr>
        <w:pStyle w:val="HTML1"/>
        <w:spacing w:lineRule="exact" w:line="200"/>
        <w:rPr/>
      </w:pPr>
      <w:r>
        <w:rPr>
          <w:rFonts w:cs="Times New Roman" w:ascii="Times New Roman" w:hAnsi="Times New Roman"/>
        </w:rPr>
        <w:t>&gt;</w:t>
      </w:r>
      <w:r>
        <w:rPr>
          <w:rFonts w:eastAsia="ＭＳ Ｐゴシック" w:cs="Times New Roman" w:ascii="Times New Roman" w:hAnsi="Times New Roman"/>
          <w:lang w:eastAsia="ja-JP"/>
        </w:rPr>
        <w:t>o</w:t>
      </w:r>
      <w:r>
        <w:rPr>
          <w:rFonts w:eastAsia="ＭＳ Ｐゴシック" w:cs="Times New Roman" w:ascii="Times New Roman" w:hAnsi="Times New Roman"/>
        </w:rPr>
        <w:t>omycete</w:t>
      </w:r>
      <w:r>
        <w:rPr>
          <w:rFonts w:cs="Times New Roman" w:ascii="Times New Roman" w:hAnsi="Times New Roman"/>
        </w:rPr>
        <w:t>-Ps-rboh-B: JGI database jgi|Physo1_1|134197|estExt_fgenesh1_pg.C_300108</w:t>
      </w:r>
    </w:p>
    <w:p>
      <w:pPr>
        <w:pStyle w:val="HTML1"/>
        <w:spacing w:lineRule="exact" w:line="200"/>
        <w:rPr>
          <w:rFonts w:ascii="Times New Roman" w:hAnsi="Times New Roman" w:eastAsia="ＭＳ 明朝;MS Mincho" w:cs="Times New Roman"/>
          <w:lang w:eastAsia="ja-JP"/>
        </w:rPr>
      </w:pPr>
      <w:r>
        <w:rPr>
          <w:rFonts w:cs="Times New Roman" w:ascii="Times New Roman" w:hAnsi="Times New Roman"/>
        </w:rPr>
        <w:t>MDRQNRGQVEGGAAARQPADELKITPGQNLQPFVDISTPSPHARQFQHKPNSKSSNSRSGSRSNSRVNGRSNGRSNSKRGSMKDKRVPGPPPPPPPPSFGHPSIGSSHPSMVSSFRSTAKSNFMDSSQFINPSATNTHIIGCGPPKMSANCKSSRGPRRRPNVQAMLGASMVRQSLARASNLSSFAGSRYGPQPGSDVVSVPVLGDCNFEQKYTVAMSMDEHAMHANDPSYTPMEKLHALRDVMSSITSKGGYIERETFSQTFELNGDDFDGYATGNGAIDGNAILIDAVMDLNVDGEEKLRFIFETLDPDNSGYVIEDQIVQLLESNFSAAHLDVVGTDFKTVAKLMFRKAQVKNESMTYEQFKTVFAPYINDSYNLRKSAPVYTAPIRPKSKFGAWYSANKLRIWWLLFYAILNNIAFWVKWFSYDVDPAIGWGLRIARANAQVAMVNCVFVLLPMCRSITQVMKRSRILWRYIPFDDSIAFHKIAGSVLLTAGLIHTIAHVFNEIYLYLVATPEEIKRSIFVTRHVSSFVNGERPPFITMLQSLPVWTGVILLVITCISFPLAAIPKFRQGKFNVFWYSHMLFGPFLLVLCFHGACSWLARSSSYIWITPPFLIYLIERRFRYAKMFAAPVRIMEAMELDGTVALFMEKPRRFVYRPGMYMFVNCPLISSHEWHPFTISSAPGDNYISVHIRVCGDWTQALARVIADCHERKVLYPDIHLDGPVGAPTQDYHRYKTVICVGGGIGVTPFASILKDVVHLWEANRCPNCSHVRHPGSFKIQKLYFHWVTRGQESLSWFEETMNQIAEMDRDNVIETHQYLSTLKGSENTSQLKMFQEFVHEQTGKDFVSGLSTKQLTHFGRPDWDKVFSEAKANHPGEEVGVFYCGPHALEEILDNTCKRYSSSDPNGTIFDFHSEKFS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&gt;</w:t>
      </w:r>
      <w:r>
        <w:rPr>
          <w:rFonts w:eastAsia="ＭＳ Ｐゴシック" w:cs="Times New Roman" w:ascii="Times New Roman" w:hAnsi="Times New Roman"/>
          <w:sz w:val="18"/>
          <w:szCs w:val="18"/>
        </w:rPr>
        <w:t>oomycete</w:t>
      </w:r>
      <w:r>
        <w:rPr>
          <w:rFonts w:cs="Times New Roman" w:ascii="Times New Roman" w:hAnsi="Times New Roman"/>
          <w:sz w:val="18"/>
          <w:szCs w:val="18"/>
        </w:rPr>
        <w:t>-Ps-rboh-C: JGI database jgi|Physo1_1|134195|estExt_fgenesh1_pg.C_300106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DRSRKEPGRGKPKNDLKITPAKTQALIDVSTPSPNAPRFGDKSTPMMSTMVNMNQNPPLRKPATANFMD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SKFMSMNSTTTPAVGNCRGSGNNRRSHRRRANVDAMMRSNMVRQSLTLSASSVSMTSTGPRMKCRVAPP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PKDDMYGPPPGSDVVTVPIPGDCNFEQKYNVAMSMDEKAYTPMEKLEALRDAMGNITDKDGYIERETFS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AFEVDGNDFDGYATSNGTIDGNAILIDAVMKLGVNAEQKLRFIFDTLDPDNTGYVVEDQIVQLLESNFS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ARIDVVGMKFQTVAKLMFRKARVQNDAMTFEQFCNVFEPYVTDSYHLEEAKPVYSAPIRPKSKFGQWYS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NKLRIWWLLFYFIVNNIAFWVKWFMYEVDPAIGWGLRIARANAQVAMLNCVFVLLPMCRSITQVMKRSK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LWRIIPFDDHIAFHKISGSVLLIAGLIHTIAHVFNEIYLYLIATPDEVKRSIFVTRHVSTFVNGERPPF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TMLQALPVWTGVILLVITCISFPLAAIPKFRQGKFNLFWYSHMLFGPFLVVLAFHGATSWLARCSAYIW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TPPFLMYLIERRFRYAKMFAAPVRIMEAMELDSTVALFIEKPRRFVYRPGMYLYINCPQISSHEWHPFT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SSAPGDNYISIHIRVCGDWTDAMARVIADCHACNLQYPDVYLDGPVGAPTQDYHRYKTVICIGGGIGVT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FASILKDVVHLWEDNRCLNCNHVRHPSSFQIQKLYFHWVTRGQESLSWFEGTMKQIAQMDRDNVIETHQ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YLSTVVLGGEENTSQLKMFQEFVHEQTGKDFVSGMDTKQLTHFGRPDWERVFSDASAKHPGEEVGVFCCG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PHELEEVLANVCKKYTSSKADGTVFDFHSEKFA</w:t>
      </w:r>
    </w:p>
    <w:p>
      <w:pPr>
        <w:pStyle w:val="HTML1"/>
        <w:spacing w:lineRule="exact" w:line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oeboflagellate-Ng-NoxA: JGI database jgi|Naegr1|80514|estExt_fgeneshNG_pg.C_380016</w:t>
      </w:r>
    </w:p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  <w:szCs w:val="18"/>
        </w:rPr>
        <w:t>MGALSNCCDFFFYGCFANGFSSESISSVRKFLLKWKKRFTNRHEFMNYWSAEGQKLVVVLIWVILNLFLFTEAFVRYYYALLLVNITGVTVVPFYVALARGFGQLLNFNCALLILPTMRTLLNVFRSLKFGSIFPLDKNLVFHRYLAYWIVVCVIGHTLGHYLNYACCWQLYNSARTPLEACWWNKYGTTGNVLCIVMFIMYAASAKSYRRTKNFTVFWYAHHLFVVFFVLLLVHGKQFWAWFFIPMALYALERVMRNLRGSEMTIVKRVHCLASRVIHLELEKPSFRYESGQYCFLNCPMISQHEWHPFTISSAPEEEFLQFHIRCVGDWTNTLMDVFNPAQRPTVEINKPTTPDGTDYLIRVDGPFGTCAEYCFDFEYVMLIAAGIGVTPYSSLLKHFKFRLDAAASGQAPPLKIRRASFYWINRDEGSWEWFSDILNQLETENPEFFDIHTYMTGMLKADDVKKIMFTSSEYQTQSNTAGNVQQSGKVDFMVRALHKYDAQSSDEISLDRNDIVVVSEQDESGWWTGTNTTTKQTGLFPGNFVVKVDHVTKMADSSKRNFGRPNWDAEFSDIRRYVEKNSSGAKKPNVGVFVCGPGGLSKQVYSYAVDKSKNSTVQFVFHKENF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20" w:after="120"/>
      <w:jc w:val="left"/>
      <w:outlineLvl w:val="0"/>
    </w:pPr>
    <w:rPr>
      <w:rFonts w:ascii="Times New Roman" w:hAnsi="Times New Roman" w:cs="Times New Roman"/>
      <w:b/>
      <w:bCs/>
      <w:kern w:val="2"/>
      <w:sz w:val="34"/>
      <w:szCs w:val="3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Nomen1">
    <w:name w:val="nomen1"/>
    <w:basedOn w:val="Style13"/>
    <w:qFormat/>
    <w:rPr>
      <w:rFonts w:ascii="Times New Roman" w:hAnsi="Times New Roman" w:cs="Times New Roman"/>
      <w:i/>
      <w:i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キーボード"/>
    <w:basedOn w:val="Style13"/>
    <w:qFormat/>
    <w:rPr>
      <w:rFonts w:ascii="Courier New" w:hAnsi="Courier New" w:eastAsia="ＭＳ 明朝;MS Mincho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;Courier New" w:hAnsi="Courier;Courier New" w:eastAsia="SimSun;宋体" w:cs="Courier New"/>
      <w:kern w:val="0"/>
      <w:sz w:val="18"/>
      <w:szCs w:val="18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22:00:00Z</dcterms:created>
  <dc:creator>tkawaha</dc:creator>
  <dc:description/>
  <dc:language>en-US</dc:language>
  <cp:lastModifiedBy>tkawaha</cp:lastModifiedBy>
  <dcterms:modified xsi:type="dcterms:W3CDTF">2007-09-20T21:53:00Z</dcterms:modified>
  <cp:revision>13</cp:revision>
  <dc:subject/>
  <dc:title>Additional File 5 </dc:title>
</cp:coreProperties>
</file>